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63BB7" w14:textId="2C7EDFA2" w:rsidR="00F729CE" w:rsidRPr="00F729CE" w:rsidRDefault="0080417B" w:rsidP="0058797E">
      <w:pPr>
        <w:spacing w:line="240" w:lineRule="auto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>Table S3</w:t>
      </w:r>
      <w:r w:rsidR="00F729CE">
        <w:rPr>
          <w:rFonts w:cs="Times New Roman"/>
          <w:b/>
          <w:szCs w:val="24"/>
        </w:rPr>
        <w:t xml:space="preserve">. </w:t>
      </w:r>
      <w:r w:rsidR="00F729CE">
        <w:rPr>
          <w:rFonts w:cs="Times New Roman"/>
          <w:szCs w:val="24"/>
        </w:rPr>
        <w:t>List of genes significantly differently expressed between miR-31-5p mimic and negative control mimic (</w:t>
      </w:r>
      <w:r w:rsidR="00F729CE" w:rsidRPr="00907E6C">
        <w:rPr>
          <w:rFonts w:cs="Times New Roman"/>
          <w:i/>
          <w:szCs w:val="24"/>
        </w:rPr>
        <w:t>P</w:t>
      </w:r>
      <w:r w:rsidR="00F729CE" w:rsidRPr="00907E6C">
        <w:rPr>
          <w:rFonts w:cs="Times New Roman"/>
          <w:szCs w:val="24"/>
        </w:rPr>
        <w:t>&lt;0.01</w:t>
      </w:r>
      <w:r w:rsidR="00F729CE">
        <w:rPr>
          <w:rFonts w:cs="Times New Roman"/>
          <w:szCs w:val="24"/>
        </w:rPr>
        <w:t xml:space="preserve">) identified in the </w:t>
      </w:r>
      <w:r w:rsidR="00522CAC" w:rsidRPr="004D56E7">
        <w:rPr>
          <w:rFonts w:cs="Times New Roman"/>
          <w:szCs w:val="24"/>
          <w:shd w:val="clear" w:color="auto" w:fill="FFFFFF"/>
        </w:rPr>
        <w:t>GeneChip®</w:t>
      </w:r>
      <w:r w:rsidR="00522CAC">
        <w:t xml:space="preserve"> Whole Transcript (WT) Expression Arrays (Affymetrix) in three colorectal cancer cell lines (HCT-116, DLD-1 and HT-29)</w:t>
      </w:r>
    </w:p>
    <w:tbl>
      <w:tblPr>
        <w:tblW w:w="99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5"/>
        <w:gridCol w:w="2633"/>
        <w:gridCol w:w="1716"/>
      </w:tblGrid>
      <w:tr w:rsidR="00F729CE" w:rsidRPr="00F729CE" w14:paraId="2702C035" w14:textId="77777777" w:rsidTr="002B448A">
        <w:trPr>
          <w:trHeight w:val="300"/>
        </w:trPr>
        <w:tc>
          <w:tcPr>
            <w:tcW w:w="5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DD8D6" w14:textId="77777777" w:rsidR="00F729CE" w:rsidRPr="00F729CE" w:rsidRDefault="00F729CE" w:rsidP="0058797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Gene symbol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45F3D" w14:textId="77777777" w:rsidR="00F729CE" w:rsidRPr="00F729CE" w:rsidRDefault="00F729CE" w:rsidP="0058797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Pre-miR vs negative control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6644E" w14:textId="77777777" w:rsidR="00F729CE" w:rsidRPr="00F729CE" w:rsidRDefault="00F729CE" w:rsidP="0058797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FC</w:t>
            </w:r>
          </w:p>
        </w:tc>
      </w:tr>
      <w:tr w:rsidR="002B448A" w:rsidRPr="00F729CE" w14:paraId="59DF48D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69C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AGEL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C2F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695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2B448A" w:rsidRPr="00F729CE" w14:paraId="01CC6799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261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5S30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0CD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18DA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2B448A" w:rsidRPr="00F729CE" w14:paraId="7DDD642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0A9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5S48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EFB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E8D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2B448A" w:rsidRPr="00F729CE" w14:paraId="3A7A596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590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AM48B1,FAM48B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172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68A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2B448A" w:rsidRPr="00F729CE" w14:paraId="65583060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DD8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AM48B1,FAM48B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E84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A9EA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2B448A" w:rsidRPr="00F729CE" w14:paraId="454C8DF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BFD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2orf4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B92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BDA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2B448A" w:rsidRPr="00F729CE" w14:paraId="387F2E7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D05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RR23A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49E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7BF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2B448A" w:rsidRPr="00F729CE" w14:paraId="18243F7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312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10013486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2ED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8BC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2B448A" w:rsidRPr="00F729CE" w14:paraId="0CBA307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85F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ALHM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9CF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8A3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2B448A" w:rsidRPr="00F729CE" w14:paraId="0857D80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AF2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PYR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486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435A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2B448A" w:rsidRPr="00F729CE" w14:paraId="3930BD2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094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PDYE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3A3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1E0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2B448A" w:rsidRPr="00F729CE" w14:paraId="139FFF0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2E8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IR181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E05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2CC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2B448A" w:rsidRPr="00F729CE" w14:paraId="3065045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5C0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SPG4P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7AB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7F8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2B448A" w:rsidRPr="00F729CE" w14:paraId="3A79BA4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29D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MEM3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16F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DC5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2B448A" w:rsidRPr="00F729CE" w14:paraId="74BBFF2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C4C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NPLA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ECB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3460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2B448A" w:rsidRPr="00F729CE" w14:paraId="7C8B7370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181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ZNF84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08B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3C26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2B448A" w:rsidRPr="00F729CE" w14:paraId="26D8C73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96A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GALNT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A3E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F4E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2B448A" w:rsidRPr="00F729CE" w14:paraId="10B2E259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8B4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HES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F80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2651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2B448A" w:rsidRPr="00F729CE" w14:paraId="1617BAD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198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GBGT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BF9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D26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2B448A" w:rsidRPr="00F729CE" w14:paraId="006673E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922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KBTBD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517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E24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2B448A" w:rsidRPr="00F729CE" w14:paraId="69DB6FD7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F74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OSMR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4B9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E45C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2B448A" w:rsidRPr="00F729CE" w14:paraId="1B2957D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83D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XCR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B44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E3D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2B448A" w:rsidRPr="00F729CE" w14:paraId="550F6F9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B24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5S14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CE8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C38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2B448A" w:rsidRPr="00F729CE" w14:paraId="23281F0B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455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5S41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62B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A6A1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2B448A" w:rsidRPr="00F729CE" w14:paraId="59A19B0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B77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EPT5-GP1BB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711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A58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2B448A" w:rsidRPr="00F729CE" w14:paraId="7295AE3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794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5S19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0D1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91C3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2B448A" w:rsidRPr="00F729CE" w14:paraId="6F5A1289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860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FMBT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220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CAB3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2B448A" w:rsidRPr="00F729CE" w14:paraId="12A846C9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05F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KRTAP5-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63E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2FD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2B448A" w:rsidRPr="00F729CE" w14:paraId="6CAA6D4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490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TARD10-AS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CB1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1B1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2B448A" w:rsidRPr="00F729CE" w14:paraId="53FB3B8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D76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INC0047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03B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B03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B448A" w:rsidRPr="00F729CE" w14:paraId="212FABC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3BB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OL11A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235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9E9C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2B448A" w:rsidRPr="00F729CE" w14:paraId="5DE9402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BFD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OL11A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565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B49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2B448A" w:rsidRPr="00F729CE" w14:paraId="7AA8933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B5F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ARRES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8FF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B80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2B448A" w:rsidRPr="00F729CE" w14:paraId="489969F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D1C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HHLA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20F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CE7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2B448A" w:rsidRPr="00F729CE" w14:paraId="2603A4D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440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OR9Q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959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7B8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2B448A" w:rsidRPr="00F729CE" w14:paraId="1CC691E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C28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O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EF1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1FCA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2B448A" w:rsidRPr="00F729CE" w14:paraId="2652CD1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243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5S41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B2F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5991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2B448A" w:rsidRPr="00F729CE" w14:paraId="485A369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CFA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IR15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94F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2E5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2B448A" w:rsidRPr="00F729CE" w14:paraId="1692CB1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06A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HLRC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9B9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0F60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2B448A" w:rsidRPr="00F729CE" w14:paraId="007B75CA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01F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10013113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98A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FC2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2B448A" w:rsidRPr="00F729CE" w14:paraId="62598ED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6A4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MOD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D97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A8D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2B448A" w:rsidRPr="00F729CE" w14:paraId="4A56E38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D0C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TF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104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21A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B448A" w:rsidRPr="00F729CE" w14:paraId="08EB8437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B1A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HGFA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ED9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B43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2B448A" w:rsidRPr="00F729CE" w14:paraId="21041C79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EA7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LMX1A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228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CD6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2B448A" w:rsidRPr="00F729CE" w14:paraId="5D435CDA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13F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ENTPD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D10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CB06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2B448A" w:rsidRPr="00F729CE" w14:paraId="792D446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EF7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GCR6L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5AA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C24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B448A" w:rsidRPr="00F729CE" w14:paraId="1D9A378F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753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TIH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899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D61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2B448A" w:rsidRPr="00F729CE" w14:paraId="12E3B5D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29C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AM201B,LOC100132249,LOC643395,LOC10065291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FC4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F7F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2B448A" w:rsidRPr="00F729CE" w14:paraId="5A710210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1E8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HS3ST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970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CE2A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2B448A" w:rsidRPr="00F729CE" w14:paraId="1BA69A6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13B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TP2A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A05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CDF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2B448A" w:rsidRPr="00F729CE" w14:paraId="4F66425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157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MEM9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AC0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4F4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2B448A" w:rsidRPr="00F729CE" w14:paraId="52E367E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101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KRT33B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58A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337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2B448A" w:rsidRPr="00F729CE" w14:paraId="69A9E584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AC3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BEND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5C4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B0F0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B448A" w:rsidRPr="00F729CE" w14:paraId="1F870B8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DC6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5S34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76D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DF4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2B448A" w:rsidRPr="00F729CE" w14:paraId="7FF29349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C2A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CTRT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A2F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A1D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2B448A" w:rsidRPr="00F729CE" w14:paraId="348F2BAC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641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5S4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708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4216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2B448A" w:rsidRPr="00F729CE" w14:paraId="1363CAC4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2B9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5S8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26D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C2D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2B448A" w:rsidRPr="00F729CE" w14:paraId="7350F87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8E7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L17D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DC6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EA0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2B448A" w:rsidRPr="00F729CE" w14:paraId="3F7CBEE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CD7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440300,LOC44029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4A6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90F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448A" w:rsidRPr="00F729CE" w14:paraId="512B58B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90D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5orf6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926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F8D1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B448A" w:rsidRPr="00F729CE" w14:paraId="4AA25D3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63B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64264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270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D11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2B448A" w:rsidRPr="00F729CE" w14:paraId="2BC0F54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BDA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401589,LOC10012986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CCD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178A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448A" w:rsidRPr="00F729CE" w14:paraId="7C59613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9CA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XKR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649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0DD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B448A" w:rsidRPr="00F729CE" w14:paraId="334DB88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8E1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LJ9068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EB3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141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2B448A" w:rsidRPr="00F729CE" w14:paraId="74EFC209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1A4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TGDR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374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A9A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B448A" w:rsidRPr="00F729CE" w14:paraId="0619931B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C6F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L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903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D823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448A" w:rsidRPr="00F729CE" w14:paraId="6E790F2C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24D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ZDHHC2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F2A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A54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2B448A" w:rsidRPr="00F729CE" w14:paraId="05CB02DC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F34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E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0B5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D271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448A" w:rsidRPr="00F729CE" w14:paraId="33C46DE0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622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HSD3BP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314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AEAA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2B448A" w:rsidRPr="00F729CE" w14:paraId="3A4DED1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F41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10028816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7F7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8891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2B448A" w:rsidRPr="00F729CE" w14:paraId="77AB4499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004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RANK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0F0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C06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2B448A" w:rsidRPr="00F729CE" w14:paraId="7B179724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943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BC1D2B,LOC64693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253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DA3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2B448A" w:rsidRPr="00F729CE" w14:paraId="653C19BA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497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RLH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6C1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CDB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448A" w:rsidRPr="00F729CE" w14:paraId="45EF915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DC5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ZD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0BC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11F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2B448A" w:rsidRPr="00F729CE" w14:paraId="454626B7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8C0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10013007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C4C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1D3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2B448A" w:rsidRPr="00F729CE" w14:paraId="29E0789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22D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GFBP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065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4A0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2B448A" w:rsidRPr="00F729CE" w14:paraId="4BD986D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F91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5S42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262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CE93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2B448A" w:rsidRPr="00F729CE" w14:paraId="42B041D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AAB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ZNF69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FD2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DCE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B448A" w:rsidRPr="00F729CE" w14:paraId="591BB3E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B5B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ATK-AS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B9B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D28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2B448A" w:rsidRPr="00F729CE" w14:paraId="3F1CCE3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6E8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HFPL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0C4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EF51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2B448A" w:rsidRPr="00F729CE" w14:paraId="162EFB4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F5D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1orf18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1B3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F77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B448A" w:rsidRPr="00F729CE" w14:paraId="00BAE2A7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A57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10013074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5AB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0210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2B448A" w:rsidRPr="00F729CE" w14:paraId="32A346F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D50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EMID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DF9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711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2B448A" w:rsidRPr="00F729CE" w14:paraId="5F8FA457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6A7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10013085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F63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1CF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2B448A" w:rsidRPr="00F729CE" w14:paraId="4935496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866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MI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083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398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2B448A" w:rsidRPr="00F729CE" w14:paraId="7F354060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F29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HRM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86D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714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2B448A" w:rsidRPr="00F729CE" w14:paraId="20B65E5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9AB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INJ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167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E7B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2B448A" w:rsidRPr="00F729CE" w14:paraId="24BA818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54A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REML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042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0736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B448A" w:rsidRPr="00F729CE" w14:paraId="28803250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DD6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SGR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C64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5FA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2B448A" w:rsidRPr="00F729CE" w14:paraId="48AFCC4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DEF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ODZ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4A2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6CC6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2B448A" w:rsidRPr="00F729CE" w14:paraId="61DD8B30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E22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C2CD4A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0A3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C8D6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2B448A" w:rsidRPr="00F729CE" w14:paraId="7B5C850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9B4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20orf18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1A1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6EC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2B448A" w:rsidRPr="00F729CE" w14:paraId="7C9F978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BC6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100129572,ARHGAP1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70A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5BFC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B448A" w:rsidRPr="00F729CE" w14:paraId="7041FFF0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079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EXD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000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D92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2B448A" w:rsidRPr="00F729CE" w14:paraId="7E732AE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98A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19orf7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A2F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15E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2B448A" w:rsidRPr="00F729CE" w14:paraId="188D2A6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3CD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PP1R2P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50B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187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B448A" w:rsidRPr="00F729CE" w14:paraId="3297216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97F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38772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B89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8ACA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2B448A" w:rsidRPr="00F729CE" w14:paraId="63A8F17C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505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6465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0C1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E38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2B448A" w:rsidRPr="00F729CE" w14:paraId="09B788C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FF7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6orf2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FEE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C3D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B448A" w:rsidRPr="00F729CE" w14:paraId="27C4505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A9B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Y4P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65A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18D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2B448A" w:rsidRPr="00F729CE" w14:paraId="26C82364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CC7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11orf1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715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C43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B448A" w:rsidRPr="00F729CE" w14:paraId="095F13BF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74E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TCHD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263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1E10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2B448A" w:rsidRPr="00F729CE" w14:paraId="0F5F2BDA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484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RR1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8C2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8F6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448A" w:rsidRPr="00F729CE" w14:paraId="2BFAD0C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FDF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ZNF52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00A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5C7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448A" w:rsidRPr="00F729CE" w14:paraId="0D40C43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F99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OR6C7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28D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8EA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2B448A" w:rsidRPr="00F729CE" w14:paraId="7C6BC68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04C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U1-24P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838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FE6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2B448A" w:rsidRPr="00F729CE" w14:paraId="4FB4AFE7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093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NPEP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050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CD8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448A" w:rsidRPr="00F729CE" w14:paraId="6AD431FA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051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XCL1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0FF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C98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2B448A" w:rsidRPr="00F729CE" w14:paraId="3EB3010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350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PPL2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85C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895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2B448A" w:rsidRPr="00F729CE" w14:paraId="3CBB93A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501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IR18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C88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1AB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2B448A" w:rsidRPr="00F729CE" w14:paraId="012C4FB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98E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PRED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853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E6B3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2B448A" w:rsidRPr="00F729CE" w14:paraId="3042CCB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445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IM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A8C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F5C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2B448A" w:rsidRPr="00F729CE" w14:paraId="3A847FD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12C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KCNT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FEC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015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2B448A" w:rsidRPr="00F729CE" w14:paraId="0C0C2FC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1FC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1orf17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A44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1E3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448A" w:rsidRPr="00F729CE" w14:paraId="618F285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CB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LE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C5D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37F3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2B448A" w:rsidRPr="00F729CE" w14:paraId="4C6C2804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5AE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HOXD1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82A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A98C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2B448A" w:rsidRPr="00F729CE" w14:paraId="4B82C39F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F83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YNE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633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4451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2B448A" w:rsidRPr="00F729CE" w14:paraId="5DCD405B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8FB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GHV3-72,IGHV3-7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467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3C1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B448A" w:rsidRPr="00F729CE" w14:paraId="6F26127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DCD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RCRB4D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1E2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E0E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2B448A" w:rsidRPr="00F729CE" w14:paraId="4B18D16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73A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GKV1D-2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142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FC60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2B448A" w:rsidRPr="00F729CE" w14:paraId="039363E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572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KIF2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3AD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76B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448A" w:rsidRPr="00F729CE" w14:paraId="0CB2881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7B9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1orf186,LOC10050565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640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787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B448A" w:rsidRPr="00F729CE" w14:paraId="577BA32B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A52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6orf19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A79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D39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2B448A" w:rsidRPr="00F729CE" w14:paraId="13572CA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9BD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PBWR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2EB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5276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2B448A" w:rsidRPr="00F729CE" w14:paraId="0EDA480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7D2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BPIFB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FD8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1A2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2B448A" w:rsidRPr="00F729CE" w14:paraId="19537EF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AE1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SF1R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DD7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AC51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2B448A" w:rsidRPr="00F729CE" w14:paraId="05849B4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6D8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2RX5,P2RX5-TAX1BP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66F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895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2B448A" w:rsidRPr="00F729CE" w14:paraId="6A13A0D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05D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AIR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2BA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7223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B448A" w:rsidRPr="00F729CE" w14:paraId="75A937E7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9F1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100129395,MLLT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E01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B42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B448A" w:rsidRPr="00F729CE" w14:paraId="5BC94CBC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880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44070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A97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3A1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2B448A" w:rsidRPr="00F729CE" w14:paraId="1B7C4E9F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B3F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TRB2,CTRB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B9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235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2B448A" w:rsidRPr="00F729CE" w14:paraId="39EB329F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DC0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BOAT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40E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AC8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2B448A" w:rsidRPr="00F729CE" w14:paraId="5BCE2F0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E27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RDM1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CDD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80E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B448A" w:rsidRPr="00F729CE" w14:paraId="218054E4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45E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L2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8C0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0CA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2B448A" w:rsidRPr="00F729CE" w14:paraId="0ED9199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74F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FTPD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DBC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50E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2B448A" w:rsidRPr="00F729CE" w14:paraId="3F3681CF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6D4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DCY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52E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E853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2B448A" w:rsidRPr="00F729CE" w14:paraId="27A8F95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AAE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OL8A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5AE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D9C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2B448A" w:rsidRPr="00F729CE" w14:paraId="2F7700D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315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LOC10050657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88B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A1DA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2B448A" w:rsidRPr="00F729CE" w14:paraId="75E1212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E70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AT8L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2CB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4A8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2B448A" w:rsidRPr="00F729CE" w14:paraId="547A1B19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44D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AM176B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88C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101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2B448A" w:rsidRPr="00F729CE" w14:paraId="363D5EB7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83D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OR2G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CA2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A7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2B448A" w:rsidRPr="00F729CE" w14:paraId="244DBF1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50E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64379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46C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BF46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448A" w:rsidRPr="00F729CE" w14:paraId="1510FBA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B27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YR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370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D3EC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2B448A" w:rsidRPr="00F729CE" w14:paraId="0C4D94E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CCE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WIF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52D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FB2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2B448A" w:rsidRPr="00F729CE" w14:paraId="045A106F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5EC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GCR5,LOC100506454,LOC10028757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08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E2A0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2B448A" w:rsidRPr="00F729CE" w14:paraId="27E0F417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32E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RNAF15P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048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F6B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2B448A" w:rsidRPr="00F729CE" w14:paraId="76309FA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FA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1QL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3C6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A45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B448A" w:rsidRPr="00F729CE" w14:paraId="5547B44C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02D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KLHDC7B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993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own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F23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B448A" w:rsidRPr="00F729CE" w14:paraId="54288A4B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B2F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RNAP24P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2C3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019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2B448A" w:rsidRPr="00F729CE" w14:paraId="0B489954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3F1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MZ2P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C85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B46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2B448A" w:rsidRPr="00F729CE" w14:paraId="2A82674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F10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GKAP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48C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D80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2B448A" w:rsidRPr="00F729CE" w14:paraId="0AC0E79F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B7E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1GALT1C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3AD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EBA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2B448A" w:rsidRPr="00F729CE" w14:paraId="3184426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67C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NFAIP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F1F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5F1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2B448A" w:rsidRPr="00F729CE" w14:paraId="05D1CE4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55D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GBP1P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EC9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AA93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2B448A" w:rsidRPr="00F729CE" w14:paraId="6FD7BC6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490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UDT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CBA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1A1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2B448A" w:rsidRPr="00F729CE" w14:paraId="59DFE8FC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58F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INC0046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F5D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D5E0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2B448A" w:rsidRPr="00F729CE" w14:paraId="46DA163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F9F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DG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551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7E9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2B448A" w:rsidRPr="00F729CE" w14:paraId="4A9767A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0DC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8orf3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9F0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70F6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2B448A" w:rsidRPr="00F729CE" w14:paraId="115AF02F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6D2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ERF1P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31D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88DA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2B448A" w:rsidRPr="00F729CE" w14:paraId="74F1C78A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FE8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EIF1AY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AD5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0D4C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2B448A" w:rsidRPr="00F729CE" w14:paraId="0E9B027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FC6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ZNF67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049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C4F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2B448A" w:rsidRPr="00F729CE" w14:paraId="725F203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5FE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APKAPK5-AS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F8F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DF5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2B448A" w:rsidRPr="00F729CE" w14:paraId="4A755B27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B16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TEAP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902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380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2B448A" w:rsidRPr="00F729CE" w14:paraId="37F5089B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D5B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U4-9P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97B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BB4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2B448A" w:rsidRPr="00F729CE" w14:paraId="12E40F59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E12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LPH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3E0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AC13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2B448A" w:rsidRPr="00F729CE" w14:paraId="08EC6A3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96E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ZNF44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35D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505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2B448A" w:rsidRPr="00F729CE" w14:paraId="69A857B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411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CDC1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8F1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BA9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2B448A" w:rsidRPr="00F729CE" w14:paraId="7F6955A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F2A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H12CR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00A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F18C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2B448A" w:rsidRPr="00F729CE" w14:paraId="26AB0E5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168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NKRD4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D11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B51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2B448A" w:rsidRPr="00F729CE" w14:paraId="49EFC8E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81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U6-8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E11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5A4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2B448A" w:rsidRPr="00F729CE" w14:paraId="1673F91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3CD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OK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74F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33C6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2B448A" w:rsidRPr="00F729CE" w14:paraId="4A1E7C3A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B53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L7R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3B4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FE4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2B448A" w:rsidRPr="00F729CE" w14:paraId="4CA6754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8AC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P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8F4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0C8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2B448A" w:rsidRPr="00F729CE" w14:paraId="6FF3080C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F82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US1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6FD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7BFA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2B448A" w:rsidRPr="00F729CE" w14:paraId="2F1F13E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B99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CDC3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617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185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2B448A" w:rsidRPr="00F729CE" w14:paraId="65B12E50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663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DUFA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C37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84C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2B448A" w:rsidRPr="00F729CE" w14:paraId="0EA7CEF4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AE7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ED1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11A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084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2B448A" w:rsidRPr="00F729CE" w14:paraId="7C77A2E7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2D9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BTG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20F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C001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2B448A" w:rsidRPr="00F729CE" w14:paraId="3B8A9DEA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6F2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LC9B1,SLC9B1P2,SLC9B1P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1E8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FD3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2B448A" w:rsidRPr="00F729CE" w14:paraId="300DF91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F4A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IR181B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3C1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C40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2B448A" w:rsidRPr="00F729CE" w14:paraId="4128935C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F2E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5S19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F0E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6A23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2B448A" w:rsidRPr="00F729CE" w14:paraId="1518DB3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17A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GTB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6D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1CE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B448A" w:rsidRPr="00F729CE" w14:paraId="75867B0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3B7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CDC6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714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D48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2B448A" w:rsidRPr="00F729CE" w14:paraId="0C5C60A0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D84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PGT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68C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0CA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2B448A" w:rsidRPr="00F729CE" w14:paraId="500F82D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9A9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PTPN20A,PTPN20B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683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FBD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2B448A" w:rsidRPr="00F729CE" w14:paraId="3A79BB6B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2A0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EXOC6B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2F2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777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2B448A" w:rsidRPr="00F729CE" w14:paraId="55EA123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DCD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5S46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518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348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2B448A" w:rsidRPr="00F729CE" w14:paraId="762173C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822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AP3K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03C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116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2B448A" w:rsidRPr="00F729CE" w14:paraId="3507EF2B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B7E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RLF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7A6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A42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2B448A" w:rsidRPr="00F729CE" w14:paraId="2F5137AA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024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TPN20A,PTPN20B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972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0EA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2B448A" w:rsidRPr="00F729CE" w14:paraId="0B6E1C0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544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EML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8B6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A7B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2B448A" w:rsidRPr="00F729CE" w14:paraId="65842D2F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F8A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FESD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F18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10E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2B448A" w:rsidRPr="00F729CE" w14:paraId="2370F5F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632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5S10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AB6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7F43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2B448A" w:rsidRPr="00F729CE" w14:paraId="61BD2E6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1F2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YRD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032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40DC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2B448A" w:rsidRPr="00F729CE" w14:paraId="4702F30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462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HINT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581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03C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2B448A" w:rsidRPr="00F729CE" w14:paraId="5C690BC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482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OSTM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323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982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2B448A" w:rsidRPr="00F729CE" w14:paraId="7126684F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CC4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CDC5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49A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DDB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2B448A" w:rsidRPr="00F729CE" w14:paraId="37F97F30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97E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AM72D,FAM72A,FAM72B,FAM72C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81C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232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2B448A" w:rsidRPr="00F729CE" w14:paraId="276EBC6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D1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ENPP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E91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94BC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2B448A" w:rsidRPr="00F729CE" w14:paraId="460175BF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6A0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JHDM1D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675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312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2B448A" w:rsidRPr="00F729CE" w14:paraId="4E08278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F78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SIP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D96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F25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2B448A" w:rsidRPr="00F729CE" w14:paraId="2ECF204D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84A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LA2G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35F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E28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B448A" w:rsidRPr="00F729CE" w14:paraId="351C221C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051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9orf7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F20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235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2B448A" w:rsidRPr="00F729CE" w14:paraId="210B292A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68C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14orf2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ADF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2A2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2B448A" w:rsidRPr="00F729CE" w14:paraId="203076CF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ECC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NGA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455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3441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2B448A" w:rsidRPr="00F729CE" w14:paraId="57237B6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AAD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Y4P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79B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D85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448A" w:rsidRPr="00F729CE" w14:paraId="6DECE3E4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A51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BMY1B,RBMY1A1,RBMY1E,RBMY1D,RBMY2FP,RBMY2EP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1D3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1010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2B448A" w:rsidRPr="00F729CE" w14:paraId="6E2BCB5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96D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NU4-6P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920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CB30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2B448A" w:rsidRPr="00F729CE" w14:paraId="21A2CAD5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15A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SL24D1P1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941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09D3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2B448A" w:rsidRPr="00F729CE" w14:paraId="678CEB6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13E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OR4D10,OR4D11,OR4D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C26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F80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448A" w:rsidRPr="00F729CE" w14:paraId="0F7D66D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CE3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EP57L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F5F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B4D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2B448A" w:rsidRPr="00F729CE" w14:paraId="7D95B29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16C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BE2O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A85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D538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2B448A" w:rsidRPr="00F729CE" w14:paraId="49CCB450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29B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GIP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29D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3D1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B448A" w:rsidRPr="00F729CE" w14:paraId="70B5231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4A09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LEKHA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277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E52A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2B448A" w:rsidRPr="00F729CE" w14:paraId="0E100796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46D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9orf8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EC0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F7F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B448A" w:rsidRPr="00F729CE" w14:paraId="3AC7B8E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C4F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AM47DP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BF13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0E1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2B448A" w:rsidRPr="00F729CE" w14:paraId="59CAF57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B43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D5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23A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B12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2B448A" w:rsidRPr="00F729CE" w14:paraId="6D8649F4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F80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LAC8L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B1D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318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B448A" w:rsidRPr="00F729CE" w14:paraId="2ABA9BC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192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GM2L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4B86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3E8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2B448A" w:rsidRPr="00F729CE" w14:paraId="63C7C7A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203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YW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F90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947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2B448A" w:rsidRPr="00F729CE" w14:paraId="1B01B92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731D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RL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CA2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BB07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B448A" w:rsidRPr="00F729CE" w14:paraId="3410C79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330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1orf16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800B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DA1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2B448A" w:rsidRPr="00F729CE" w14:paraId="2280544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F102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CAF4L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849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446F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2B448A" w:rsidRPr="00F729CE" w14:paraId="66BE571E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0EA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ZBTB4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9F0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680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2B448A" w:rsidRPr="00F729CE" w14:paraId="51CBFDE3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141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KIAA004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337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2609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2B448A" w:rsidRPr="00F729CE" w14:paraId="30CF4DB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C66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TAS2R2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4E9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A86D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2B448A" w:rsidRPr="00F729CE" w14:paraId="2F687DBA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4EF4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T3GAL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9D5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DD0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2B448A" w:rsidRPr="00F729CE" w14:paraId="10D9BBD2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6E7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AM227A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600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E7C2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2B448A" w:rsidRPr="00F729CE" w14:paraId="31D9EE68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1F90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HI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9A9A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BDC4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B448A" w:rsidRPr="00F729CE" w14:paraId="11B31691" w14:textId="77777777" w:rsidTr="002B448A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C55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ZBTB2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678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EF45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2B448A" w:rsidRPr="00F729CE" w14:paraId="3D7E51FC" w14:textId="77777777" w:rsidTr="0080417B">
        <w:trPr>
          <w:trHeight w:val="300"/>
        </w:trPr>
        <w:tc>
          <w:tcPr>
            <w:tcW w:w="5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6CC1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TAT3</w:t>
            </w:r>
          </w:p>
        </w:tc>
        <w:tc>
          <w:tcPr>
            <w:tcW w:w="2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E4CF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919E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2B448A" w:rsidRPr="00F729CE" w14:paraId="40EF7D11" w14:textId="77777777" w:rsidTr="0080417B">
        <w:trPr>
          <w:trHeight w:val="300"/>
        </w:trPr>
        <w:tc>
          <w:tcPr>
            <w:tcW w:w="5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C067E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DNAH6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D05C" w14:textId="77777777" w:rsidR="002B448A" w:rsidRPr="00F729CE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F729CE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up-regulated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494B" w14:textId="77777777" w:rsidR="002B448A" w:rsidRPr="002B448A" w:rsidRDefault="002B448A" w:rsidP="00587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2B448A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</w:tbl>
    <w:p w14:paraId="3E9DBF35" w14:textId="77777777" w:rsidR="00F729CE" w:rsidRPr="00F729CE" w:rsidRDefault="00F729CE" w:rsidP="0058797E">
      <w:pPr>
        <w:spacing w:line="240" w:lineRule="auto"/>
        <w:rPr>
          <w:rFonts w:cs="Times New Roman"/>
          <w:b/>
          <w:szCs w:val="24"/>
        </w:rPr>
      </w:pPr>
    </w:p>
    <w:p w14:paraId="44BD196A" w14:textId="77777777" w:rsidR="004A7F12" w:rsidRDefault="004A7F12" w:rsidP="0058797E">
      <w:pPr>
        <w:spacing w:line="240" w:lineRule="auto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584C416" w14:textId="722EB6CD" w:rsidR="00351311" w:rsidRDefault="0080417B" w:rsidP="004A7F12">
      <w:pPr>
        <w:spacing w:line="24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4</w:t>
      </w:r>
      <w:r w:rsidR="00351311">
        <w:rPr>
          <w:rFonts w:cs="Times New Roman"/>
          <w:b/>
          <w:szCs w:val="24"/>
        </w:rPr>
        <w:t xml:space="preserve">. </w:t>
      </w:r>
      <w:r w:rsidR="00351311">
        <w:rPr>
          <w:rFonts w:cs="Times New Roman"/>
          <w:szCs w:val="24"/>
        </w:rPr>
        <w:t>List of genes significantly differently expressed between miR-31-5p mimic and negative control mimic (</w:t>
      </w:r>
      <w:r w:rsidR="00351311" w:rsidRPr="00907E6C">
        <w:rPr>
          <w:rFonts w:cs="Times New Roman"/>
          <w:i/>
          <w:szCs w:val="24"/>
        </w:rPr>
        <w:t>P</w:t>
      </w:r>
      <w:r w:rsidR="00351311" w:rsidRPr="00907E6C">
        <w:rPr>
          <w:rFonts w:cs="Times New Roman"/>
          <w:szCs w:val="24"/>
        </w:rPr>
        <w:t>&lt;0.01</w:t>
      </w:r>
      <w:r w:rsidR="00351311">
        <w:rPr>
          <w:rFonts w:cs="Times New Roman"/>
          <w:szCs w:val="24"/>
        </w:rPr>
        <w:t xml:space="preserve">) identified in the </w:t>
      </w:r>
      <w:r w:rsidR="00351311" w:rsidRPr="004D56E7">
        <w:rPr>
          <w:rFonts w:cs="Times New Roman"/>
          <w:szCs w:val="24"/>
          <w:shd w:val="clear" w:color="auto" w:fill="FFFFFF"/>
        </w:rPr>
        <w:t>GeneChip®</w:t>
      </w:r>
      <w:r w:rsidR="00351311">
        <w:t xml:space="preserve"> Whole Transcript (WT) Expression Arrays (Affymetrix) in three colorectal cancer cell lines (HCT-116, DLD-1 and HT-29) </w:t>
      </w:r>
      <w:r w:rsidR="00351311">
        <w:rPr>
          <w:rFonts w:cs="Times New Roman"/>
          <w:szCs w:val="24"/>
        </w:rPr>
        <w:t>and their involvement into the biological processes (Gene ontology).</w:t>
      </w:r>
    </w:p>
    <w:p w14:paraId="71634BE4" w14:textId="77777777" w:rsidR="0058797E" w:rsidRDefault="0058797E" w:rsidP="004A7F12">
      <w:pPr>
        <w:spacing w:line="240" w:lineRule="auto"/>
        <w:rPr>
          <w:rFonts w:cs="Times New Roman"/>
          <w:szCs w:val="24"/>
        </w:rPr>
      </w:pP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5387"/>
      </w:tblGrid>
      <w:tr w:rsidR="00360908" w:rsidRPr="00360908" w14:paraId="4C691F0C" w14:textId="77777777" w:rsidTr="00360908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36A1C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cs-CZ"/>
              </w:rPr>
            </w:pPr>
            <w:r w:rsidRPr="00360908">
              <w:rPr>
                <w:rFonts w:eastAsia="Times New Roman" w:cs="Times New Roman"/>
                <w:b/>
                <w:bCs/>
                <w:color w:val="000000"/>
                <w:szCs w:val="24"/>
                <w:lang w:eastAsia="cs-CZ"/>
              </w:rPr>
              <w:t>Biological proces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EA6673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cs-CZ"/>
              </w:rPr>
            </w:pPr>
            <w:r w:rsidRPr="00360908">
              <w:rPr>
                <w:rFonts w:eastAsia="Times New Roman" w:cs="Times New Roman"/>
                <w:b/>
                <w:bCs/>
                <w:color w:val="000000"/>
                <w:szCs w:val="24"/>
                <w:lang w:eastAsia="cs-CZ"/>
              </w:rPr>
              <w:t>MiR-31-5p putative targets</w:t>
            </w:r>
          </w:p>
        </w:tc>
      </w:tr>
      <w:tr w:rsidR="00360908" w:rsidRPr="00360908" w14:paraId="72194151" w14:textId="77777777" w:rsidTr="00360908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DDF5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eproductio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7EE99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ZD1/CXCL12/STAT3/MOS</w:t>
            </w:r>
          </w:p>
        </w:tc>
      </w:tr>
      <w:tr w:rsidR="00360908" w:rsidRPr="00360908" w14:paraId="2431D8FF" w14:textId="77777777" w:rsidTr="00360908">
        <w:trPr>
          <w:trHeight w:val="255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A32E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etabolic proces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00522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GM2L1/ZBTB43/FZD1/IFNL1/TYW5/TDG/KBTBD13/NES/ADCY8/NDUFA6/RARRES2/NTF3/HOXD10/COL8A2/C1GALT1C1/NHLRC1/ITIH5/ZBTB25/JHDM1D/STAT3/RP2/SFMBT2/TNFAIP3/LMX1A/COL11A2/COL11A2/CSF1R/IL13/ANPEP/AHI1/PRLH/PUS10/PLA2G7/TENM2/GBGT1/CHRM1/PRDM16/ZNF527/CTRB1/HGFAC/ZNF697/SEPT5/CRLF3/MOK/IL7R/PURA/ZDHHC22/TLE2/HES3/FPGT/SFTPD/GALNT5/KIF25/KRBOX4/PNPLA5/PPP1R2P9/ZNF443/CCDC59/HS3ST6/MBOAT1/ST3GAL5/ENTPD8/MAP3K13/SPRED3</w:t>
            </w:r>
          </w:p>
        </w:tc>
      </w:tr>
      <w:tr w:rsidR="00360908" w:rsidRPr="00360908" w14:paraId="58C67E90" w14:textId="77777777" w:rsidTr="00360908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7AD7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ell killin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B5987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L7R</w:t>
            </w:r>
          </w:p>
        </w:tc>
      </w:tr>
      <w:tr w:rsidR="00360908" w:rsidRPr="00360908" w14:paraId="6E98BEDE" w14:textId="77777777" w:rsidTr="00360908">
        <w:trPr>
          <w:trHeight w:val="76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23127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mmune system proces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49303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FNL1/CXCL12/ADCY8/RARRES2/TNFAIP3/CSF1R/IL13/CXCR5/OSTM1/PLA2G7/PRDM16/IL7R/SFTPD/PTGDR2/TREML2/CD58</w:t>
            </w:r>
          </w:p>
        </w:tc>
      </w:tr>
      <w:tr w:rsidR="00360908" w:rsidRPr="00360908" w14:paraId="226A6CEE" w14:textId="77777777" w:rsidTr="00360908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3040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Growth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AECC7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TAT3/LMX1A/CRLF3/IL7R/NINJ2</w:t>
            </w:r>
          </w:p>
        </w:tc>
      </w:tr>
      <w:tr w:rsidR="00360908" w:rsidRPr="00360908" w14:paraId="62B5E13D" w14:textId="77777777" w:rsidTr="00360908">
        <w:trPr>
          <w:trHeight w:val="35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A9BF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ellular proces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9E292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2RX5/ZBTB43/FZD1/ATP2A3/GKAP1/NPBWR2/IFNL1/TYW5/TDG/KBTBD13/CXCL12/NES/OSMR/ENPP5/ADCY8/NDUFA6/RARRES2/NTF3/HOXD10/COL8A2/C1GALT1C1/NHLRC1/ZBTB25/JHDM1D/STAT3/RP2/SFMBT2/TNFAIP3/LMX1A/COL11A2/COL11A2/RYR1/CSF1R/IL13/ANPEP/BTG3/CEP57L1/AHI1/ASGR1/PRLH/CXCR5/OSTM1/PUS10/MOS/SYNE3/KCNT1/PLA2G7/TENM2/GBGT1/CHRM1/PRDM16/ZNF527/PTCHD2/CTRB1/EXOC6B/DNAH6/ZNF697/SEPT5/CRLF3/MOK/IL7R/PURA/ZDHHC22/TLE2/HES3/SFTPD/GALNT5/KIF25/NPY4R/NINJ2/PTGDR2/KRBOX4/ARL3/NAT8L/CNGA1/PPP1R2P9/TREML2/WIF1/SLC9B1/LIM2/ZNF443/CCDC59/FGFBP3/C9orf72/MBOAT1/CD58/ST3GAL5/ENTPD8/MAP3K13/SPRED3</w:t>
            </w:r>
          </w:p>
        </w:tc>
      </w:tr>
      <w:tr w:rsidR="00360908" w:rsidRPr="00360908" w14:paraId="73ACDD99" w14:textId="77777777" w:rsidTr="00360908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ED811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eproductive proces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40E7E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ZD1/CXCL12</w:t>
            </w:r>
          </w:p>
        </w:tc>
      </w:tr>
      <w:tr w:rsidR="00360908" w:rsidRPr="00360908" w14:paraId="4C6EDBDA" w14:textId="77777777" w:rsidTr="00360908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3104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Biological adhesio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B38CD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XCL12/COL8A2/TENM2/NINJ2/CD58</w:t>
            </w:r>
          </w:p>
        </w:tc>
      </w:tr>
      <w:tr w:rsidR="00360908" w:rsidRPr="00360908" w14:paraId="5ECDD807" w14:textId="77777777" w:rsidTr="00360908">
        <w:trPr>
          <w:trHeight w:val="127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09B1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ignalin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1C0C9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2RX5/FZD1/GKAP1/NPBWR2/IFNL1/CXCL12/OSMR/ADCY8/NTF3/STAT3/TNFAIP3/CSF1R/IL13/AHI1/PRLH/CXCR5/TENM2/CHRM1/PRDM16/PTCHD2/SEPT5/CRLF3/MOK/IL7R/TLE2/NPY4R/PTGDR2/ARL3/NAT8L/CNGA1/PPP1R2P9/WIF1/FGFBP3/MAP3K13/SPRED3</w:t>
            </w:r>
          </w:p>
        </w:tc>
      </w:tr>
      <w:tr w:rsidR="00360908" w:rsidRPr="00360908" w14:paraId="603A7623" w14:textId="77777777" w:rsidTr="00360908">
        <w:trPr>
          <w:trHeight w:val="17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6BDF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ulticellular organismal proces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80FFF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2RX5/FZD1/ATP2A3/TAS2R20/IFNL1/TDG/CXCL12/NES/ADCY8/RARRES2/NTF3/HOXD10/COL8A2/JHDM1D/TMIE/STAT3/RP2/TNFAIP3/LMX1A/COL11A2/COL11A2/RYR1/CSF1R/IL13/ANPEP/AHI1/PRLH/CXCR5/OSTM1/PLA2G7/LMOD1/TENM2/CHRM1/PRDM16/CTRB1/SEPT5/IL7R/PURA/TLE2/HES3/SFTPD/NPY4R/NINJ2/ARL3/NAT8L/CNGA1/WIF1/LIM2/FGFBP3/CD58/SPRED3</w:t>
            </w:r>
          </w:p>
        </w:tc>
      </w:tr>
      <w:tr w:rsidR="00360908" w:rsidRPr="00360908" w14:paraId="388758E4" w14:textId="77777777" w:rsidTr="00360908">
        <w:trPr>
          <w:trHeight w:val="15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0803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Developmental proces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7391F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2RX5/FZD1/IFNL1/TDG/CXCL12/NES/RARRES2/NTF3/HOXD10/COL8A2/JHDM1D/TMIE/STAT3/RP2/TNFAIP3/LMX1A/COL11A2/COL11A2/RYR1/CSF1R/IL13/ANPEP/AHI1/PRLH/CXCR5/OSTM1/SYNE3/TENM2/CHRM1/PRDM16/IL7R/PURA/TLE2/HES3/SFTPD/NINJ2/ARL3/WIF1/LIM2/SPRED3</w:t>
            </w:r>
          </w:p>
        </w:tc>
      </w:tr>
      <w:tr w:rsidR="00360908" w:rsidRPr="00360908" w14:paraId="0E5163AB" w14:textId="77777777" w:rsidTr="00360908">
        <w:trPr>
          <w:trHeight w:val="51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FB9E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omotio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6BF9A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XCL12/RARRES2/NTF3/LMX1A/CSF1R/CXCR5/PLA2G7/TENM2/CHRM1/DNAH6/SFTPD/PTGDR2/CD58</w:t>
            </w:r>
          </w:p>
        </w:tc>
      </w:tr>
      <w:tr w:rsidR="00360908" w:rsidRPr="00360908" w14:paraId="53F13483" w14:textId="77777777" w:rsidTr="00360908">
        <w:trPr>
          <w:trHeight w:val="280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602D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ingle-organism proces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B7C02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2RX5/FZD1/ATP2A3/GKAP1/TAS2R20/NPBWR2/IFNL1/TDG/CXCL12/NES/OSMR/ENPP5/ADCY8/RARRES2/NTF3/HOXD10/COL8A2/JHDM1D/TMIE/STAT3/RP2/TNFAIP3/LMX1A/COL11A2/COL11A2/RYR1/CSF1R/IL13/ANPEP/BTG3/CEP57L1/AHI1/ASGR1/PRLH/CXCR5/OSTM1/MOS/SYNE3/KCNT1/PLA2G7/LMOD1/TENM2/CHRM1/PRDM16/PTCHD2/CALHM3/CTRB1/EXOC6B/DNAH6/SEPT5/CRLF3/MOK/IL7R/PURA/ZDHHC22/TLE2/HES3/SFTPD/KIF25/NPY4R/NINJ2/PTGDR2/ARL3/NAT8L/CNGA1/PPP1R2P9/TREML2/STEAP1/WIF1/SLC9B1/LIM2/FGFBP3/C9orf72/CD58/MAP3K13/SPRED3</w:t>
            </w:r>
          </w:p>
        </w:tc>
      </w:tr>
      <w:tr w:rsidR="00360908" w:rsidRPr="00360908" w14:paraId="38A7A5B4" w14:textId="77777777" w:rsidTr="00360908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872FC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hythmic proces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00EE2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</w:p>
        </w:tc>
      </w:tr>
      <w:tr w:rsidR="00360908" w:rsidRPr="00360908" w14:paraId="28E74C6C" w14:textId="77777777" w:rsidTr="00360908">
        <w:trPr>
          <w:trHeight w:val="127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CCDAC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ositive regulation of biological proces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B0CD0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2RX5/FZD1/IFNL1/CXCL12/NES/OSMR/ADCY8/RARRES2/NTF3/HOXD10/NHLRC1/JHDM1D/STAT3/TNFAIP3/CSF1R/IL13/AHI1/PLA2G7/TENM2/CHRM1/PRDM16/CRLF3/IL7R/PURA/HES3/SFTPD/PTGDR2/NAT8L/WIF1/FGFBP3/MAP3K13</w:t>
            </w:r>
          </w:p>
        </w:tc>
      </w:tr>
      <w:tr w:rsidR="00360908" w:rsidRPr="00360908" w14:paraId="6737E1D6" w14:textId="77777777" w:rsidTr="00360908">
        <w:trPr>
          <w:trHeight w:val="76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A24D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egative regulation of biological proces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E405C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ZD1/IFNL1/TDG/CXCL12/NES/NTF3/STAT3/TNFAIP3/LMX1A/RYR1/IL13/BTG3/AHI1/YRDC/TENM2/PRDM16/CRLF3/IL7R/PURA/TLE2/HES3/SFTPD/KIF25/SPRED3</w:t>
            </w:r>
          </w:p>
        </w:tc>
      </w:tr>
      <w:tr w:rsidR="00360908" w:rsidRPr="00360908" w14:paraId="3960100F" w14:textId="77777777" w:rsidTr="00360908">
        <w:trPr>
          <w:trHeight w:val="229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B578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egulation of biological proces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1978E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2RX5/ZBTB43/FZD1/GKAP1/NPBWR2/IFNL1/TDG/CXCL12/NES/OSMR/ADCY8/RARRES2/NTF3/HOXD10/NHLRC1/JHDM1D/STAT3/RP2/SFMBT2/TNFAIP3/LMX1A/RYR1/CSF1R/IL13/ANPEP/BTG3/AHI1/PRLH/CXCR5/MOS/SYNE3/YRDC/PLA2G7/TENM2/CHRM1/PRDM16/ZNF527/PTCHD2/ZNF697/SEPT5/CRLF3/MOK/IL7R/PURA/TLE2/HES3/SFTPD/KIF25/NPY4R/PTGDR2/KRBOX4/ARL3/NAT8L/CNGA1/PPP1R2P9/WIF1/ZNF443/CCDC59/FGFBP3/MAP3K13/SPRED3</w:t>
            </w:r>
          </w:p>
        </w:tc>
      </w:tr>
      <w:tr w:rsidR="00360908" w:rsidRPr="00360908" w14:paraId="7C3366DA" w14:textId="77777777" w:rsidTr="00360908">
        <w:trPr>
          <w:trHeight w:val="17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D163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esponse to stimulu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196D0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2RX5/FZD1/ATP2A3/GKAP1/NPBWR2/IFNL1/TDG/CXCL12/OSMR/ADCY8/NDUFA6/RARRES2/NTF3/IL17D/HOXD10/STAT3/TNFAIP3/LMX1A/RYR1/CSF1R/IL13/AHI1/ASGR1/PRLH/CXCR5/PLA2G7/TENM2/CHRM1/PRDM16/PTCHD2/CRLF3/MOK/IL7R/TLE2/SFTPD/NPY4R/NINJ2/PTGDR2/ARL3/CNGA1/PPP1R2P9/WIF1/ZNF443/FGFBP3/CD58/MAP3K13/SPRED3</w:t>
            </w:r>
          </w:p>
        </w:tc>
      </w:tr>
      <w:tr w:rsidR="00360908" w:rsidRPr="00360908" w14:paraId="3B2BC73B" w14:textId="77777777" w:rsidTr="00360908">
        <w:trPr>
          <w:trHeight w:val="127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A95D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ocalizatio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72B7A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2RX5/FZD1/ATP2A3/CXCL12/ADCY8/RARRES2/NTF3/STAT3/RP2/RYR1/CSF1R/IL13/CEP57L1/AHI1/ASGR1/OSTM1/SYNE3/YRDC/KCNT1/PLA2G7/CHRM1/PTCHD2/CALHM3/EXOC6B/DNAH6/SEPT5/ZDHHC22/SFTPD/ARL3/NAT8L/CNGA1/STEAP1/SLC9B1/CD58</w:t>
            </w:r>
          </w:p>
        </w:tc>
      </w:tr>
      <w:tr w:rsidR="00360908" w:rsidRPr="00360908" w14:paraId="58E069D3" w14:textId="77777777" w:rsidTr="00360908">
        <w:trPr>
          <w:trHeight w:val="10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E918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Establishment of localizatio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8FC35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2RX5/FZD1/ATP2A3/ADCY8/NTF3/STAT3/RP2/RYR1/CSF1R/IL13/AHI1/ASGR1/OSTM1/YRDC/KCNT1/CHRM1/PTCHD2/CALHM3/EXOC6B/SEPT5/SFTPD/ARL3/NAT8L/CNGA1/STEAP1/SLC9B1</w:t>
            </w:r>
          </w:p>
        </w:tc>
      </w:tr>
      <w:tr w:rsidR="00360908" w:rsidRPr="00360908" w14:paraId="77E801C2" w14:textId="77777777" w:rsidTr="00360908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8A50F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ulti-organism proces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10F62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IFNL1/CXCL12/STAT3/TNFAIP3/IL13/ANPEP</w:t>
            </w:r>
          </w:p>
        </w:tc>
      </w:tr>
      <w:tr w:rsidR="00360908" w:rsidRPr="00360908" w14:paraId="323D9013" w14:textId="77777777" w:rsidTr="00FB7EB1">
        <w:trPr>
          <w:trHeight w:val="2550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98638B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Biological regulation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2F8CE8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P2RX5/ZBTB43/FZD1/ATP2A3/GKAP1/NPBWR2/IFNL1/TDG/CXCL12/NES/OSMR/ADCY8/RARRES2/NTF3/HOXD10/NHLRC1/JHDM1D/STAT3/RP2/SFMBT2/TNFAIP3/LMX1A/RYR1/CSF1R/IL13/ANPEP/BTG3/CEP57L1/AHI1/PRLH/CXCR5/MOS/SYNE3/YRDC/PLA2G7/TENM2/CHRM1/PRDM16/ZNF527/PTCHD2/ZNF697/SEPT5/CRLF3/MOK/IL7R/PURA/TLE2/HES3/SFTPD/KIF25/NPY4R/PTGDR2/KRBOX4/ARL3/NAT8L/CNGA1/PPP1R2P9/STEAP1/WIF1/ZNF443/CCDC59/FGFBP3/CD58/MAP3K13/SPRED3</w:t>
            </w:r>
          </w:p>
        </w:tc>
      </w:tr>
      <w:tr w:rsidR="00360908" w:rsidRPr="00360908" w14:paraId="3AADA1C4" w14:textId="77777777" w:rsidTr="00FB7EB1">
        <w:trPr>
          <w:trHeight w:val="102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CD030A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ellular component organization or biogenesis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FA842E" w14:textId="77777777" w:rsidR="00360908" w:rsidRPr="00360908" w:rsidRDefault="00360908" w:rsidP="004A7F1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360908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ZD1/TDG/CXCL12/NES/NTF3/COL8A2/JHDM1D/RP2/TNFAIP3/LMX1A/COL11A2/COL11A2/CSF1R/CEP57L1/AHI1/SYNE3/PLA2G7/TENM2/CTRB1/CRLF3/IL7R/ZDHHC22/SFTPD/KIF25/ARL3/LIM2/C1QL2</w:t>
            </w:r>
          </w:p>
        </w:tc>
      </w:tr>
    </w:tbl>
    <w:p w14:paraId="3223B9DD" w14:textId="77777777" w:rsidR="009E4733" w:rsidRDefault="009E4733" w:rsidP="004A7F12">
      <w:pPr>
        <w:spacing w:line="240" w:lineRule="auto"/>
        <w:rPr>
          <w:rFonts w:cs="Times New Roman"/>
          <w:b/>
          <w:szCs w:val="24"/>
        </w:rPr>
      </w:pPr>
    </w:p>
    <w:p w14:paraId="6788F7E8" w14:textId="6083529E" w:rsidR="008B77C4" w:rsidRPr="001F5855" w:rsidRDefault="008B77C4" w:rsidP="001F5855">
      <w:pPr>
        <w:spacing w:after="200" w:line="276" w:lineRule="auto"/>
        <w:jc w:val="left"/>
        <w:rPr>
          <w:rFonts w:cs="Times New Roman"/>
          <w:b/>
          <w:szCs w:val="24"/>
        </w:rPr>
      </w:pPr>
    </w:p>
    <w:sectPr w:rsidR="008B77C4" w:rsidRPr="001F5855" w:rsidSect="00262985">
      <w:headerReference w:type="default" r:id="rId9"/>
      <w:footerReference w:type="default" r:id="rId10"/>
      <w:pgSz w:w="11906" w:h="16838"/>
      <w:pgMar w:top="720" w:right="707" w:bottom="1276" w:left="720" w:header="708" w:footer="97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EA230" w14:textId="77777777" w:rsidR="005E4538" w:rsidRDefault="005E4538" w:rsidP="00B17C82">
      <w:pPr>
        <w:spacing w:line="240" w:lineRule="auto"/>
      </w:pPr>
      <w:r>
        <w:separator/>
      </w:r>
    </w:p>
  </w:endnote>
  <w:endnote w:type="continuationSeparator" w:id="0">
    <w:p w14:paraId="228897D0" w14:textId="77777777" w:rsidR="005E4538" w:rsidRDefault="005E4538" w:rsidP="00B17C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0050405020304"/>
    <w:charset w:val="00"/>
    <w:family w:val="auto"/>
    <w:pitch w:val="variable"/>
    <w:sig w:usb0="E0002AFF" w:usb1="C0007841" w:usb2="00000009" w:usb3="00000000" w:csb0="000001FF" w:csb1="00000000"/>
  </w:font>
  <w:font w:name="Courier New">
    <w:altName w:val="Courier"/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altName w:val="MT Extra Tiger"/>
    <w:panose1 w:val="05020102010804080708"/>
    <w:charset w:val="02"/>
    <w:family w:val="auto"/>
    <w:notTrueType/>
    <w:pitch w:val="variable"/>
    <w:sig w:usb0="00000000" w:usb1="10000000" w:usb2="00000000" w:usb3="00000000" w:csb0="80000000" w:csb1="00000000"/>
  </w:font>
  <w:font w:name="Calibri">
    <w:altName w:val="Avenir Oblique"/>
    <w:panose1 w:val="020F0502020204030204"/>
    <w:charset w:val="00"/>
    <w:family w:val="roman"/>
    <w:notTrueType/>
    <w:pitch w:val="default"/>
  </w:font>
  <w:font w:name="Cambria">
    <w:altName w:val="Times New Roman"/>
    <w:panose1 w:val="00000000000000000000"/>
    <w:charset w:val="00"/>
    <w:family w:val="roman"/>
    <w:notTrueType/>
    <w:pitch w:val="default"/>
  </w:font>
  <w:font w:name="ＭＳ ゴシック">
    <w:altName w:val="Optima ExtraBlack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charset w:val="00"/>
    <w:family w:val="auto"/>
    <w:pitch w:val="variable"/>
    <w:sig w:usb0="E1002AFF" w:usb1="C000605B" w:usb2="00000029" w:usb3="00000000" w:csb0="000101FF" w:csb1="00000000"/>
  </w:font>
  <w:font w:name="Arial">
    <w:altName w:val="Avenir Next Condensed Heavy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8658220"/>
      <w:docPartObj>
        <w:docPartGallery w:val="Page Numbers (Bottom of Page)"/>
        <w:docPartUnique/>
      </w:docPartObj>
    </w:sdtPr>
    <w:sdtEndPr/>
    <w:sdtContent>
      <w:p w14:paraId="72A86E5E" w14:textId="6DEC720F" w:rsidR="00943352" w:rsidRDefault="00943352" w:rsidP="002629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585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3C86A2" w14:textId="77777777" w:rsidR="005E4538" w:rsidRDefault="005E4538" w:rsidP="00B17C82">
      <w:pPr>
        <w:spacing w:line="240" w:lineRule="auto"/>
      </w:pPr>
      <w:r>
        <w:separator/>
      </w:r>
    </w:p>
  </w:footnote>
  <w:footnote w:type="continuationSeparator" w:id="0">
    <w:p w14:paraId="7F3BF4F4" w14:textId="77777777" w:rsidR="005E4538" w:rsidRDefault="005E4538" w:rsidP="00B17C8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6D584A" w14:textId="77777777" w:rsidR="00943352" w:rsidRDefault="00943352">
    <w:pPr>
      <w:pStyle w:val="Header"/>
    </w:pPr>
  </w:p>
  <w:p w14:paraId="5CE0F2D6" w14:textId="77777777" w:rsidR="00943352" w:rsidRDefault="0094335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E4D6D"/>
    <w:multiLevelType w:val="multilevel"/>
    <w:tmpl w:val="032C0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F5353B"/>
    <w:multiLevelType w:val="hybridMultilevel"/>
    <w:tmpl w:val="26EA4F8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2C5F5F"/>
    <w:multiLevelType w:val="hybridMultilevel"/>
    <w:tmpl w:val="523AF5E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3106B"/>
    <w:multiLevelType w:val="multilevel"/>
    <w:tmpl w:val="2C60C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hideSpellingError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B59"/>
    <w:rsid w:val="00000B17"/>
    <w:rsid w:val="00000E80"/>
    <w:rsid w:val="00001F73"/>
    <w:rsid w:val="00002A92"/>
    <w:rsid w:val="00004996"/>
    <w:rsid w:val="00004E70"/>
    <w:rsid w:val="00004F2B"/>
    <w:rsid w:val="000132EC"/>
    <w:rsid w:val="0001462B"/>
    <w:rsid w:val="000151B6"/>
    <w:rsid w:val="000156FE"/>
    <w:rsid w:val="000157FB"/>
    <w:rsid w:val="00016B5A"/>
    <w:rsid w:val="00016DB1"/>
    <w:rsid w:val="000207DA"/>
    <w:rsid w:val="000217C7"/>
    <w:rsid w:val="00021F4A"/>
    <w:rsid w:val="00026131"/>
    <w:rsid w:val="00026B20"/>
    <w:rsid w:val="0003017F"/>
    <w:rsid w:val="00030E13"/>
    <w:rsid w:val="000313EC"/>
    <w:rsid w:val="000318AA"/>
    <w:rsid w:val="0003231C"/>
    <w:rsid w:val="00033692"/>
    <w:rsid w:val="00033ED4"/>
    <w:rsid w:val="000376E0"/>
    <w:rsid w:val="00037A9C"/>
    <w:rsid w:val="00040056"/>
    <w:rsid w:val="00040685"/>
    <w:rsid w:val="00042AA3"/>
    <w:rsid w:val="0004391E"/>
    <w:rsid w:val="00043A01"/>
    <w:rsid w:val="00044998"/>
    <w:rsid w:val="0004755F"/>
    <w:rsid w:val="00047E1A"/>
    <w:rsid w:val="00050D1A"/>
    <w:rsid w:val="0005414E"/>
    <w:rsid w:val="00055288"/>
    <w:rsid w:val="00055BE8"/>
    <w:rsid w:val="000563CA"/>
    <w:rsid w:val="00056F17"/>
    <w:rsid w:val="00057FE8"/>
    <w:rsid w:val="00061225"/>
    <w:rsid w:val="00063289"/>
    <w:rsid w:val="00063954"/>
    <w:rsid w:val="00064FAF"/>
    <w:rsid w:val="00065200"/>
    <w:rsid w:val="00065F15"/>
    <w:rsid w:val="00066FD5"/>
    <w:rsid w:val="00067232"/>
    <w:rsid w:val="000737C8"/>
    <w:rsid w:val="00075D23"/>
    <w:rsid w:val="0007680A"/>
    <w:rsid w:val="00077A20"/>
    <w:rsid w:val="00085203"/>
    <w:rsid w:val="000852A3"/>
    <w:rsid w:val="000858EA"/>
    <w:rsid w:val="000871CC"/>
    <w:rsid w:val="0008775A"/>
    <w:rsid w:val="00087FA3"/>
    <w:rsid w:val="000916A2"/>
    <w:rsid w:val="00092612"/>
    <w:rsid w:val="000A15F6"/>
    <w:rsid w:val="000A1DED"/>
    <w:rsid w:val="000A33E7"/>
    <w:rsid w:val="000A3805"/>
    <w:rsid w:val="000A7762"/>
    <w:rsid w:val="000B06FD"/>
    <w:rsid w:val="000B1C69"/>
    <w:rsid w:val="000B21CD"/>
    <w:rsid w:val="000B2E1F"/>
    <w:rsid w:val="000B3FFB"/>
    <w:rsid w:val="000B634C"/>
    <w:rsid w:val="000C0A07"/>
    <w:rsid w:val="000C341D"/>
    <w:rsid w:val="000C5F8B"/>
    <w:rsid w:val="000D0CD8"/>
    <w:rsid w:val="000D143E"/>
    <w:rsid w:val="000D2EE0"/>
    <w:rsid w:val="000D3698"/>
    <w:rsid w:val="000D4B7A"/>
    <w:rsid w:val="000D717E"/>
    <w:rsid w:val="000E093D"/>
    <w:rsid w:val="000E3DD6"/>
    <w:rsid w:val="000E3FA1"/>
    <w:rsid w:val="000E609D"/>
    <w:rsid w:val="000E614D"/>
    <w:rsid w:val="000E626D"/>
    <w:rsid w:val="000E6C41"/>
    <w:rsid w:val="000E75E2"/>
    <w:rsid w:val="000F1513"/>
    <w:rsid w:val="000F2672"/>
    <w:rsid w:val="000F7948"/>
    <w:rsid w:val="00100277"/>
    <w:rsid w:val="0010266B"/>
    <w:rsid w:val="00102B59"/>
    <w:rsid w:val="00103632"/>
    <w:rsid w:val="0010421C"/>
    <w:rsid w:val="001054D6"/>
    <w:rsid w:val="00107638"/>
    <w:rsid w:val="00107AB4"/>
    <w:rsid w:val="00110B10"/>
    <w:rsid w:val="00114D69"/>
    <w:rsid w:val="001210BA"/>
    <w:rsid w:val="001217EF"/>
    <w:rsid w:val="00123497"/>
    <w:rsid w:val="001239C2"/>
    <w:rsid w:val="00123C3A"/>
    <w:rsid w:val="0012474D"/>
    <w:rsid w:val="00124759"/>
    <w:rsid w:val="00125E66"/>
    <w:rsid w:val="00126449"/>
    <w:rsid w:val="0012759D"/>
    <w:rsid w:val="00131195"/>
    <w:rsid w:val="00132BD2"/>
    <w:rsid w:val="001350EF"/>
    <w:rsid w:val="00135517"/>
    <w:rsid w:val="001370B1"/>
    <w:rsid w:val="001379F5"/>
    <w:rsid w:val="001408DC"/>
    <w:rsid w:val="00140912"/>
    <w:rsid w:val="00141A6A"/>
    <w:rsid w:val="001422A8"/>
    <w:rsid w:val="001424D6"/>
    <w:rsid w:val="00142B9A"/>
    <w:rsid w:val="0014567F"/>
    <w:rsid w:val="00145FFD"/>
    <w:rsid w:val="001466E0"/>
    <w:rsid w:val="00146CAA"/>
    <w:rsid w:val="00147751"/>
    <w:rsid w:val="0015113E"/>
    <w:rsid w:val="001542D9"/>
    <w:rsid w:val="00154631"/>
    <w:rsid w:val="00157A66"/>
    <w:rsid w:val="00160023"/>
    <w:rsid w:val="001604CE"/>
    <w:rsid w:val="00161AD3"/>
    <w:rsid w:val="00162267"/>
    <w:rsid w:val="00162DAE"/>
    <w:rsid w:val="00163268"/>
    <w:rsid w:val="001642DA"/>
    <w:rsid w:val="0016557F"/>
    <w:rsid w:val="00166BA3"/>
    <w:rsid w:val="001722D9"/>
    <w:rsid w:val="00172FFB"/>
    <w:rsid w:val="001738E5"/>
    <w:rsid w:val="00173E71"/>
    <w:rsid w:val="00174AC5"/>
    <w:rsid w:val="00180BAE"/>
    <w:rsid w:val="00181573"/>
    <w:rsid w:val="0018361E"/>
    <w:rsid w:val="00185CAF"/>
    <w:rsid w:val="0019407F"/>
    <w:rsid w:val="00194BD5"/>
    <w:rsid w:val="00195023"/>
    <w:rsid w:val="00197957"/>
    <w:rsid w:val="001A316F"/>
    <w:rsid w:val="001A34B8"/>
    <w:rsid w:val="001A55EC"/>
    <w:rsid w:val="001A57A7"/>
    <w:rsid w:val="001A57AA"/>
    <w:rsid w:val="001A6B8A"/>
    <w:rsid w:val="001A79C2"/>
    <w:rsid w:val="001B205D"/>
    <w:rsid w:val="001B20C2"/>
    <w:rsid w:val="001B2FE7"/>
    <w:rsid w:val="001B3BF8"/>
    <w:rsid w:val="001B3D80"/>
    <w:rsid w:val="001B4CE2"/>
    <w:rsid w:val="001B5E29"/>
    <w:rsid w:val="001B78F6"/>
    <w:rsid w:val="001C112A"/>
    <w:rsid w:val="001C1284"/>
    <w:rsid w:val="001C2B9B"/>
    <w:rsid w:val="001C49F2"/>
    <w:rsid w:val="001C6179"/>
    <w:rsid w:val="001C67CA"/>
    <w:rsid w:val="001D05EE"/>
    <w:rsid w:val="001D2A26"/>
    <w:rsid w:val="001D3129"/>
    <w:rsid w:val="001D69CD"/>
    <w:rsid w:val="001E0B9C"/>
    <w:rsid w:val="001E127C"/>
    <w:rsid w:val="001E446D"/>
    <w:rsid w:val="001E49CF"/>
    <w:rsid w:val="001E4B71"/>
    <w:rsid w:val="001E5BAB"/>
    <w:rsid w:val="001E5FC4"/>
    <w:rsid w:val="001E7849"/>
    <w:rsid w:val="001F1147"/>
    <w:rsid w:val="001F4853"/>
    <w:rsid w:val="001F4AC9"/>
    <w:rsid w:val="001F5855"/>
    <w:rsid w:val="001F6A93"/>
    <w:rsid w:val="002005F6"/>
    <w:rsid w:val="0020157C"/>
    <w:rsid w:val="0020232E"/>
    <w:rsid w:val="00205A1F"/>
    <w:rsid w:val="002066D5"/>
    <w:rsid w:val="002115F0"/>
    <w:rsid w:val="00211BEE"/>
    <w:rsid w:val="00211C4F"/>
    <w:rsid w:val="00212687"/>
    <w:rsid w:val="002129F6"/>
    <w:rsid w:val="00212D22"/>
    <w:rsid w:val="002136CF"/>
    <w:rsid w:val="0021387C"/>
    <w:rsid w:val="00216DD1"/>
    <w:rsid w:val="00222E1D"/>
    <w:rsid w:val="00224DFE"/>
    <w:rsid w:val="00225BD0"/>
    <w:rsid w:val="00226257"/>
    <w:rsid w:val="00227141"/>
    <w:rsid w:val="002305AC"/>
    <w:rsid w:val="0023066F"/>
    <w:rsid w:val="002346C8"/>
    <w:rsid w:val="002355B2"/>
    <w:rsid w:val="00235C7E"/>
    <w:rsid w:val="00241489"/>
    <w:rsid w:val="00246980"/>
    <w:rsid w:val="0024792D"/>
    <w:rsid w:val="00247EBD"/>
    <w:rsid w:val="00250B19"/>
    <w:rsid w:val="00254614"/>
    <w:rsid w:val="00257335"/>
    <w:rsid w:val="00262522"/>
    <w:rsid w:val="00262985"/>
    <w:rsid w:val="002639D0"/>
    <w:rsid w:val="00265469"/>
    <w:rsid w:val="00270804"/>
    <w:rsid w:val="00271778"/>
    <w:rsid w:val="002729C3"/>
    <w:rsid w:val="00273843"/>
    <w:rsid w:val="00273892"/>
    <w:rsid w:val="002740F5"/>
    <w:rsid w:val="00275FA7"/>
    <w:rsid w:val="00276648"/>
    <w:rsid w:val="00277294"/>
    <w:rsid w:val="00277F0A"/>
    <w:rsid w:val="0028019E"/>
    <w:rsid w:val="00280C12"/>
    <w:rsid w:val="002812D2"/>
    <w:rsid w:val="002841DF"/>
    <w:rsid w:val="00285309"/>
    <w:rsid w:val="0028566E"/>
    <w:rsid w:val="00285825"/>
    <w:rsid w:val="00286440"/>
    <w:rsid w:val="00287F1C"/>
    <w:rsid w:val="00291B9A"/>
    <w:rsid w:val="00294ABF"/>
    <w:rsid w:val="0029544A"/>
    <w:rsid w:val="00297CE0"/>
    <w:rsid w:val="002A0E82"/>
    <w:rsid w:val="002A2ACE"/>
    <w:rsid w:val="002A405D"/>
    <w:rsid w:val="002A50F2"/>
    <w:rsid w:val="002A554E"/>
    <w:rsid w:val="002A6912"/>
    <w:rsid w:val="002A70FB"/>
    <w:rsid w:val="002A713D"/>
    <w:rsid w:val="002A7A12"/>
    <w:rsid w:val="002B18A6"/>
    <w:rsid w:val="002B297A"/>
    <w:rsid w:val="002B448A"/>
    <w:rsid w:val="002B57F7"/>
    <w:rsid w:val="002B636D"/>
    <w:rsid w:val="002C004B"/>
    <w:rsid w:val="002C0768"/>
    <w:rsid w:val="002C1B19"/>
    <w:rsid w:val="002C413E"/>
    <w:rsid w:val="002C6B05"/>
    <w:rsid w:val="002C6FE8"/>
    <w:rsid w:val="002D020B"/>
    <w:rsid w:val="002D0D82"/>
    <w:rsid w:val="002D15CF"/>
    <w:rsid w:val="002D3892"/>
    <w:rsid w:val="002D479F"/>
    <w:rsid w:val="002D4B43"/>
    <w:rsid w:val="002E10B9"/>
    <w:rsid w:val="002E19D5"/>
    <w:rsid w:val="002E1A01"/>
    <w:rsid w:val="002E4D57"/>
    <w:rsid w:val="002E5366"/>
    <w:rsid w:val="002E5E5D"/>
    <w:rsid w:val="002F08E1"/>
    <w:rsid w:val="002F0F51"/>
    <w:rsid w:val="002F1F10"/>
    <w:rsid w:val="002F27B6"/>
    <w:rsid w:val="002F2926"/>
    <w:rsid w:val="002F47FD"/>
    <w:rsid w:val="002F4A71"/>
    <w:rsid w:val="002F58BD"/>
    <w:rsid w:val="002F783A"/>
    <w:rsid w:val="0030051B"/>
    <w:rsid w:val="00300FE6"/>
    <w:rsid w:val="00302951"/>
    <w:rsid w:val="00303163"/>
    <w:rsid w:val="00303F37"/>
    <w:rsid w:val="003040D0"/>
    <w:rsid w:val="00304A72"/>
    <w:rsid w:val="00304D6D"/>
    <w:rsid w:val="003060E9"/>
    <w:rsid w:val="00306411"/>
    <w:rsid w:val="00311C0B"/>
    <w:rsid w:val="00316C7A"/>
    <w:rsid w:val="00317662"/>
    <w:rsid w:val="00317741"/>
    <w:rsid w:val="00320EE8"/>
    <w:rsid w:val="00323606"/>
    <w:rsid w:val="003245FE"/>
    <w:rsid w:val="00324E47"/>
    <w:rsid w:val="0032735E"/>
    <w:rsid w:val="00327CBB"/>
    <w:rsid w:val="003316DD"/>
    <w:rsid w:val="0033187D"/>
    <w:rsid w:val="00331C11"/>
    <w:rsid w:val="00331DA6"/>
    <w:rsid w:val="003335A8"/>
    <w:rsid w:val="00335078"/>
    <w:rsid w:val="0033562F"/>
    <w:rsid w:val="00335B68"/>
    <w:rsid w:val="003368CA"/>
    <w:rsid w:val="00336C89"/>
    <w:rsid w:val="003376A5"/>
    <w:rsid w:val="00341D79"/>
    <w:rsid w:val="00343775"/>
    <w:rsid w:val="0034535C"/>
    <w:rsid w:val="00346719"/>
    <w:rsid w:val="0035003C"/>
    <w:rsid w:val="0035082A"/>
    <w:rsid w:val="00351311"/>
    <w:rsid w:val="00351F56"/>
    <w:rsid w:val="003523AB"/>
    <w:rsid w:val="00352784"/>
    <w:rsid w:val="00354DBC"/>
    <w:rsid w:val="00360908"/>
    <w:rsid w:val="003622B0"/>
    <w:rsid w:val="0036501F"/>
    <w:rsid w:val="00365907"/>
    <w:rsid w:val="00366593"/>
    <w:rsid w:val="00370FFA"/>
    <w:rsid w:val="00371859"/>
    <w:rsid w:val="00372ADB"/>
    <w:rsid w:val="00374446"/>
    <w:rsid w:val="00375988"/>
    <w:rsid w:val="0038013C"/>
    <w:rsid w:val="00380D26"/>
    <w:rsid w:val="0038211B"/>
    <w:rsid w:val="00382B5C"/>
    <w:rsid w:val="003856AB"/>
    <w:rsid w:val="00386093"/>
    <w:rsid w:val="003868FA"/>
    <w:rsid w:val="00390BC0"/>
    <w:rsid w:val="00395AE0"/>
    <w:rsid w:val="003973C9"/>
    <w:rsid w:val="00397DF7"/>
    <w:rsid w:val="003A0148"/>
    <w:rsid w:val="003A2115"/>
    <w:rsid w:val="003A3898"/>
    <w:rsid w:val="003A4B78"/>
    <w:rsid w:val="003A524D"/>
    <w:rsid w:val="003A5940"/>
    <w:rsid w:val="003A73AC"/>
    <w:rsid w:val="003A784F"/>
    <w:rsid w:val="003A7AF0"/>
    <w:rsid w:val="003B05A9"/>
    <w:rsid w:val="003B3FCD"/>
    <w:rsid w:val="003B4361"/>
    <w:rsid w:val="003B47D2"/>
    <w:rsid w:val="003B61A8"/>
    <w:rsid w:val="003B6804"/>
    <w:rsid w:val="003B6CC6"/>
    <w:rsid w:val="003B7B7A"/>
    <w:rsid w:val="003B7BA2"/>
    <w:rsid w:val="003B7C28"/>
    <w:rsid w:val="003C1656"/>
    <w:rsid w:val="003C1715"/>
    <w:rsid w:val="003C285A"/>
    <w:rsid w:val="003C4C6E"/>
    <w:rsid w:val="003C4FC7"/>
    <w:rsid w:val="003C5F52"/>
    <w:rsid w:val="003C75AA"/>
    <w:rsid w:val="003D4CF2"/>
    <w:rsid w:val="003D588E"/>
    <w:rsid w:val="003D5D2D"/>
    <w:rsid w:val="003D7037"/>
    <w:rsid w:val="003D782A"/>
    <w:rsid w:val="003E0FB1"/>
    <w:rsid w:val="003E39A0"/>
    <w:rsid w:val="003E4EC7"/>
    <w:rsid w:val="003E6124"/>
    <w:rsid w:val="003E7846"/>
    <w:rsid w:val="003F0D26"/>
    <w:rsid w:val="003F1386"/>
    <w:rsid w:val="003F2887"/>
    <w:rsid w:val="003F2BE9"/>
    <w:rsid w:val="003F43A4"/>
    <w:rsid w:val="003F44DC"/>
    <w:rsid w:val="003F67B9"/>
    <w:rsid w:val="003F706D"/>
    <w:rsid w:val="003F72C5"/>
    <w:rsid w:val="003F76B7"/>
    <w:rsid w:val="003F7BED"/>
    <w:rsid w:val="004023EA"/>
    <w:rsid w:val="004026F8"/>
    <w:rsid w:val="00402B72"/>
    <w:rsid w:val="004054CC"/>
    <w:rsid w:val="004066D5"/>
    <w:rsid w:val="00411B0C"/>
    <w:rsid w:val="00411BB2"/>
    <w:rsid w:val="00412000"/>
    <w:rsid w:val="00414843"/>
    <w:rsid w:val="00414B1B"/>
    <w:rsid w:val="004175BE"/>
    <w:rsid w:val="00417977"/>
    <w:rsid w:val="0042084F"/>
    <w:rsid w:val="00420A5F"/>
    <w:rsid w:val="004218A3"/>
    <w:rsid w:val="0042194E"/>
    <w:rsid w:val="004224CD"/>
    <w:rsid w:val="004235D5"/>
    <w:rsid w:val="00423FD9"/>
    <w:rsid w:val="00425D5D"/>
    <w:rsid w:val="00426C75"/>
    <w:rsid w:val="00427672"/>
    <w:rsid w:val="0043365F"/>
    <w:rsid w:val="004344A1"/>
    <w:rsid w:val="00435B96"/>
    <w:rsid w:val="00435CB4"/>
    <w:rsid w:val="00440B60"/>
    <w:rsid w:val="00441A60"/>
    <w:rsid w:val="004455EF"/>
    <w:rsid w:val="00446FF4"/>
    <w:rsid w:val="00447030"/>
    <w:rsid w:val="00447722"/>
    <w:rsid w:val="00450A4B"/>
    <w:rsid w:val="00450C7E"/>
    <w:rsid w:val="00450E20"/>
    <w:rsid w:val="00454290"/>
    <w:rsid w:val="00454A75"/>
    <w:rsid w:val="00456B18"/>
    <w:rsid w:val="004574A1"/>
    <w:rsid w:val="004604AF"/>
    <w:rsid w:val="00461D00"/>
    <w:rsid w:val="00461D72"/>
    <w:rsid w:val="0046238E"/>
    <w:rsid w:val="00462F77"/>
    <w:rsid w:val="00464C02"/>
    <w:rsid w:val="00465B8B"/>
    <w:rsid w:val="00465FC2"/>
    <w:rsid w:val="0046668C"/>
    <w:rsid w:val="004710CD"/>
    <w:rsid w:val="0047198A"/>
    <w:rsid w:val="00473782"/>
    <w:rsid w:val="00473C05"/>
    <w:rsid w:val="00475E00"/>
    <w:rsid w:val="00475E7D"/>
    <w:rsid w:val="00476274"/>
    <w:rsid w:val="00477E56"/>
    <w:rsid w:val="0048129C"/>
    <w:rsid w:val="00482865"/>
    <w:rsid w:val="00482B48"/>
    <w:rsid w:val="00485C68"/>
    <w:rsid w:val="0048779B"/>
    <w:rsid w:val="00487C6A"/>
    <w:rsid w:val="00490427"/>
    <w:rsid w:val="00491410"/>
    <w:rsid w:val="00491926"/>
    <w:rsid w:val="00494741"/>
    <w:rsid w:val="0049644E"/>
    <w:rsid w:val="00496E02"/>
    <w:rsid w:val="004A30B3"/>
    <w:rsid w:val="004A54DA"/>
    <w:rsid w:val="004A5544"/>
    <w:rsid w:val="004A722A"/>
    <w:rsid w:val="004A7F12"/>
    <w:rsid w:val="004B0D66"/>
    <w:rsid w:val="004B0DA9"/>
    <w:rsid w:val="004B2E11"/>
    <w:rsid w:val="004B2E8A"/>
    <w:rsid w:val="004B4206"/>
    <w:rsid w:val="004B4540"/>
    <w:rsid w:val="004C00EC"/>
    <w:rsid w:val="004C0741"/>
    <w:rsid w:val="004C0FC4"/>
    <w:rsid w:val="004C29CE"/>
    <w:rsid w:val="004C764F"/>
    <w:rsid w:val="004C7981"/>
    <w:rsid w:val="004D1B72"/>
    <w:rsid w:val="004D2052"/>
    <w:rsid w:val="004D27D1"/>
    <w:rsid w:val="004D56E7"/>
    <w:rsid w:val="004D59A6"/>
    <w:rsid w:val="004D70CD"/>
    <w:rsid w:val="004E0DEA"/>
    <w:rsid w:val="004E1EF6"/>
    <w:rsid w:val="004E2007"/>
    <w:rsid w:val="004E28D6"/>
    <w:rsid w:val="004E4D96"/>
    <w:rsid w:val="004E5591"/>
    <w:rsid w:val="004E7833"/>
    <w:rsid w:val="004E7E98"/>
    <w:rsid w:val="004F125F"/>
    <w:rsid w:val="004F2325"/>
    <w:rsid w:val="004F6049"/>
    <w:rsid w:val="004F61BE"/>
    <w:rsid w:val="004F6713"/>
    <w:rsid w:val="004F68D9"/>
    <w:rsid w:val="004F70E3"/>
    <w:rsid w:val="00500E08"/>
    <w:rsid w:val="00501831"/>
    <w:rsid w:val="00505D9F"/>
    <w:rsid w:val="0050715E"/>
    <w:rsid w:val="00510C53"/>
    <w:rsid w:val="00515321"/>
    <w:rsid w:val="00517239"/>
    <w:rsid w:val="00517407"/>
    <w:rsid w:val="00517E23"/>
    <w:rsid w:val="00520FF0"/>
    <w:rsid w:val="005214BC"/>
    <w:rsid w:val="005221B0"/>
    <w:rsid w:val="00522C1E"/>
    <w:rsid w:val="00522CAC"/>
    <w:rsid w:val="00523656"/>
    <w:rsid w:val="00523F7D"/>
    <w:rsid w:val="00524617"/>
    <w:rsid w:val="00524D92"/>
    <w:rsid w:val="0052552E"/>
    <w:rsid w:val="00526317"/>
    <w:rsid w:val="0052697E"/>
    <w:rsid w:val="00526B40"/>
    <w:rsid w:val="00527E70"/>
    <w:rsid w:val="00531DA0"/>
    <w:rsid w:val="0053251C"/>
    <w:rsid w:val="00533BFB"/>
    <w:rsid w:val="00534209"/>
    <w:rsid w:val="00534D33"/>
    <w:rsid w:val="00536D77"/>
    <w:rsid w:val="00536F7B"/>
    <w:rsid w:val="00541130"/>
    <w:rsid w:val="005453E4"/>
    <w:rsid w:val="0054579F"/>
    <w:rsid w:val="00545925"/>
    <w:rsid w:val="0054681F"/>
    <w:rsid w:val="00546EE6"/>
    <w:rsid w:val="005500EB"/>
    <w:rsid w:val="005501E7"/>
    <w:rsid w:val="00550507"/>
    <w:rsid w:val="00550FAE"/>
    <w:rsid w:val="00553FAC"/>
    <w:rsid w:val="00554277"/>
    <w:rsid w:val="00556A52"/>
    <w:rsid w:val="0055716B"/>
    <w:rsid w:val="00560807"/>
    <w:rsid w:val="005610D7"/>
    <w:rsid w:val="00561400"/>
    <w:rsid w:val="00561956"/>
    <w:rsid w:val="00562B86"/>
    <w:rsid w:val="00565EEA"/>
    <w:rsid w:val="00567EBC"/>
    <w:rsid w:val="00570233"/>
    <w:rsid w:val="00572C19"/>
    <w:rsid w:val="00573CCE"/>
    <w:rsid w:val="005752A3"/>
    <w:rsid w:val="00575FD9"/>
    <w:rsid w:val="00576E6B"/>
    <w:rsid w:val="005777EF"/>
    <w:rsid w:val="0058079C"/>
    <w:rsid w:val="00582CB9"/>
    <w:rsid w:val="00584682"/>
    <w:rsid w:val="00584FD9"/>
    <w:rsid w:val="00586D6E"/>
    <w:rsid w:val="00587665"/>
    <w:rsid w:val="0058797E"/>
    <w:rsid w:val="0059408D"/>
    <w:rsid w:val="00597AC9"/>
    <w:rsid w:val="005A049C"/>
    <w:rsid w:val="005A05A1"/>
    <w:rsid w:val="005A0A17"/>
    <w:rsid w:val="005A0E65"/>
    <w:rsid w:val="005A11D8"/>
    <w:rsid w:val="005A13CC"/>
    <w:rsid w:val="005A16BE"/>
    <w:rsid w:val="005A3378"/>
    <w:rsid w:val="005A72F2"/>
    <w:rsid w:val="005B00F6"/>
    <w:rsid w:val="005B09B3"/>
    <w:rsid w:val="005B153D"/>
    <w:rsid w:val="005B28D0"/>
    <w:rsid w:val="005B3FD0"/>
    <w:rsid w:val="005C0AF9"/>
    <w:rsid w:val="005C334F"/>
    <w:rsid w:val="005C34DC"/>
    <w:rsid w:val="005C3E81"/>
    <w:rsid w:val="005C5321"/>
    <w:rsid w:val="005C5998"/>
    <w:rsid w:val="005C6185"/>
    <w:rsid w:val="005C650A"/>
    <w:rsid w:val="005C7229"/>
    <w:rsid w:val="005D0271"/>
    <w:rsid w:val="005D0A93"/>
    <w:rsid w:val="005D170C"/>
    <w:rsid w:val="005D5F87"/>
    <w:rsid w:val="005D68E3"/>
    <w:rsid w:val="005D7ACB"/>
    <w:rsid w:val="005E0747"/>
    <w:rsid w:val="005E187E"/>
    <w:rsid w:val="005E253C"/>
    <w:rsid w:val="005E4099"/>
    <w:rsid w:val="005E43D6"/>
    <w:rsid w:val="005E4538"/>
    <w:rsid w:val="005E4601"/>
    <w:rsid w:val="005E4D9F"/>
    <w:rsid w:val="005E67A3"/>
    <w:rsid w:val="005E6DD4"/>
    <w:rsid w:val="005E7693"/>
    <w:rsid w:val="005E7DF7"/>
    <w:rsid w:val="005F2091"/>
    <w:rsid w:val="005F38F8"/>
    <w:rsid w:val="005F4DA4"/>
    <w:rsid w:val="005F746C"/>
    <w:rsid w:val="00601DBA"/>
    <w:rsid w:val="00604088"/>
    <w:rsid w:val="006045A0"/>
    <w:rsid w:val="00604611"/>
    <w:rsid w:val="00604D4D"/>
    <w:rsid w:val="00605589"/>
    <w:rsid w:val="006055DD"/>
    <w:rsid w:val="00605A3E"/>
    <w:rsid w:val="0060647A"/>
    <w:rsid w:val="00610065"/>
    <w:rsid w:val="00613B6E"/>
    <w:rsid w:val="006143CF"/>
    <w:rsid w:val="00614645"/>
    <w:rsid w:val="00614751"/>
    <w:rsid w:val="006149FC"/>
    <w:rsid w:val="0061554B"/>
    <w:rsid w:val="00616273"/>
    <w:rsid w:val="00617B26"/>
    <w:rsid w:val="00617F8F"/>
    <w:rsid w:val="00621FAB"/>
    <w:rsid w:val="00622F85"/>
    <w:rsid w:val="0062355C"/>
    <w:rsid w:val="006236BB"/>
    <w:rsid w:val="00626297"/>
    <w:rsid w:val="00627606"/>
    <w:rsid w:val="00627926"/>
    <w:rsid w:val="006303A9"/>
    <w:rsid w:val="006307DA"/>
    <w:rsid w:val="00630B8A"/>
    <w:rsid w:val="006313B9"/>
    <w:rsid w:val="006318C1"/>
    <w:rsid w:val="00631AB6"/>
    <w:rsid w:val="0063223D"/>
    <w:rsid w:val="006349C9"/>
    <w:rsid w:val="00636542"/>
    <w:rsid w:val="00636C5A"/>
    <w:rsid w:val="006376F0"/>
    <w:rsid w:val="0063774F"/>
    <w:rsid w:val="00637D89"/>
    <w:rsid w:val="00637DE3"/>
    <w:rsid w:val="00640BDC"/>
    <w:rsid w:val="0064210B"/>
    <w:rsid w:val="00652597"/>
    <w:rsid w:val="0065272A"/>
    <w:rsid w:val="0065579E"/>
    <w:rsid w:val="00656631"/>
    <w:rsid w:val="00657524"/>
    <w:rsid w:val="00660033"/>
    <w:rsid w:val="00660145"/>
    <w:rsid w:val="00660602"/>
    <w:rsid w:val="00662BCC"/>
    <w:rsid w:val="00663B43"/>
    <w:rsid w:val="00663BE0"/>
    <w:rsid w:val="00663CE4"/>
    <w:rsid w:val="00663E4D"/>
    <w:rsid w:val="00664159"/>
    <w:rsid w:val="006659B4"/>
    <w:rsid w:val="00666224"/>
    <w:rsid w:val="00667CD2"/>
    <w:rsid w:val="00672BBD"/>
    <w:rsid w:val="006735AA"/>
    <w:rsid w:val="00676D8D"/>
    <w:rsid w:val="00677C4B"/>
    <w:rsid w:val="006833EE"/>
    <w:rsid w:val="0068486A"/>
    <w:rsid w:val="00686516"/>
    <w:rsid w:val="00686B06"/>
    <w:rsid w:val="00686C04"/>
    <w:rsid w:val="0068771D"/>
    <w:rsid w:val="006907E5"/>
    <w:rsid w:val="006909CB"/>
    <w:rsid w:val="00691EF6"/>
    <w:rsid w:val="00692446"/>
    <w:rsid w:val="006936C1"/>
    <w:rsid w:val="006940DE"/>
    <w:rsid w:val="00695687"/>
    <w:rsid w:val="006A0596"/>
    <w:rsid w:val="006A11BB"/>
    <w:rsid w:val="006A35C5"/>
    <w:rsid w:val="006A387F"/>
    <w:rsid w:val="006A73D1"/>
    <w:rsid w:val="006B0366"/>
    <w:rsid w:val="006B03FB"/>
    <w:rsid w:val="006B5B22"/>
    <w:rsid w:val="006B65F9"/>
    <w:rsid w:val="006B6F1A"/>
    <w:rsid w:val="006C03D5"/>
    <w:rsid w:val="006C7015"/>
    <w:rsid w:val="006D0BBC"/>
    <w:rsid w:val="006D0CCE"/>
    <w:rsid w:val="006D1F56"/>
    <w:rsid w:val="006D4BA2"/>
    <w:rsid w:val="006D5788"/>
    <w:rsid w:val="006D71F9"/>
    <w:rsid w:val="006E10E7"/>
    <w:rsid w:val="006E1D1F"/>
    <w:rsid w:val="006E23D2"/>
    <w:rsid w:val="006E2914"/>
    <w:rsid w:val="006E3AE5"/>
    <w:rsid w:val="006E42FC"/>
    <w:rsid w:val="006E508B"/>
    <w:rsid w:val="006E5BA7"/>
    <w:rsid w:val="006E73AC"/>
    <w:rsid w:val="006F1493"/>
    <w:rsid w:val="006F1D39"/>
    <w:rsid w:val="006F1E35"/>
    <w:rsid w:val="006F3CB6"/>
    <w:rsid w:val="006F47EB"/>
    <w:rsid w:val="006F60F0"/>
    <w:rsid w:val="007015A2"/>
    <w:rsid w:val="00701887"/>
    <w:rsid w:val="007023EA"/>
    <w:rsid w:val="00703373"/>
    <w:rsid w:val="00704CA7"/>
    <w:rsid w:val="00705492"/>
    <w:rsid w:val="00705F7D"/>
    <w:rsid w:val="00707261"/>
    <w:rsid w:val="00711ABB"/>
    <w:rsid w:val="00711E11"/>
    <w:rsid w:val="00712769"/>
    <w:rsid w:val="007127A2"/>
    <w:rsid w:val="007150E0"/>
    <w:rsid w:val="0071597F"/>
    <w:rsid w:val="00716D9F"/>
    <w:rsid w:val="00717A1A"/>
    <w:rsid w:val="007204D7"/>
    <w:rsid w:val="00721902"/>
    <w:rsid w:val="00722596"/>
    <w:rsid w:val="0072287E"/>
    <w:rsid w:val="00722E10"/>
    <w:rsid w:val="00722EB4"/>
    <w:rsid w:val="00723327"/>
    <w:rsid w:val="00732E43"/>
    <w:rsid w:val="00733D6A"/>
    <w:rsid w:val="00734635"/>
    <w:rsid w:val="00735014"/>
    <w:rsid w:val="0073631F"/>
    <w:rsid w:val="00742581"/>
    <w:rsid w:val="007465C8"/>
    <w:rsid w:val="007471E0"/>
    <w:rsid w:val="007472C2"/>
    <w:rsid w:val="007520E7"/>
    <w:rsid w:val="007536B0"/>
    <w:rsid w:val="007539AB"/>
    <w:rsid w:val="00754946"/>
    <w:rsid w:val="00756208"/>
    <w:rsid w:val="00762C3E"/>
    <w:rsid w:val="00763448"/>
    <w:rsid w:val="00764D34"/>
    <w:rsid w:val="00766941"/>
    <w:rsid w:val="00767687"/>
    <w:rsid w:val="00770D56"/>
    <w:rsid w:val="0077135E"/>
    <w:rsid w:val="0077236D"/>
    <w:rsid w:val="00775E47"/>
    <w:rsid w:val="00776BE7"/>
    <w:rsid w:val="007770E9"/>
    <w:rsid w:val="00780842"/>
    <w:rsid w:val="00782C89"/>
    <w:rsid w:val="00783933"/>
    <w:rsid w:val="00784BCF"/>
    <w:rsid w:val="00786AF0"/>
    <w:rsid w:val="007871FB"/>
    <w:rsid w:val="0079147B"/>
    <w:rsid w:val="0079544D"/>
    <w:rsid w:val="00795640"/>
    <w:rsid w:val="00795785"/>
    <w:rsid w:val="007958DA"/>
    <w:rsid w:val="00795C04"/>
    <w:rsid w:val="00796EF5"/>
    <w:rsid w:val="007A1DA7"/>
    <w:rsid w:val="007A282A"/>
    <w:rsid w:val="007A3DCB"/>
    <w:rsid w:val="007A5B13"/>
    <w:rsid w:val="007A5DE6"/>
    <w:rsid w:val="007B0CFD"/>
    <w:rsid w:val="007B2137"/>
    <w:rsid w:val="007B533B"/>
    <w:rsid w:val="007C1532"/>
    <w:rsid w:val="007C36CD"/>
    <w:rsid w:val="007C432B"/>
    <w:rsid w:val="007C4545"/>
    <w:rsid w:val="007C5E9D"/>
    <w:rsid w:val="007C71C2"/>
    <w:rsid w:val="007D078E"/>
    <w:rsid w:val="007D22AE"/>
    <w:rsid w:val="007D7630"/>
    <w:rsid w:val="007E012F"/>
    <w:rsid w:val="007E1390"/>
    <w:rsid w:val="007E2C10"/>
    <w:rsid w:val="007F10A6"/>
    <w:rsid w:val="007F330C"/>
    <w:rsid w:val="007F6772"/>
    <w:rsid w:val="007F7511"/>
    <w:rsid w:val="00801279"/>
    <w:rsid w:val="008013F3"/>
    <w:rsid w:val="00801C0A"/>
    <w:rsid w:val="008021EA"/>
    <w:rsid w:val="00803825"/>
    <w:rsid w:val="00803C07"/>
    <w:rsid w:val="0080417B"/>
    <w:rsid w:val="008047EE"/>
    <w:rsid w:val="00805559"/>
    <w:rsid w:val="008073C2"/>
    <w:rsid w:val="008104A3"/>
    <w:rsid w:val="008118B8"/>
    <w:rsid w:val="00812672"/>
    <w:rsid w:val="008148F3"/>
    <w:rsid w:val="008166B1"/>
    <w:rsid w:val="00817A25"/>
    <w:rsid w:val="00821540"/>
    <w:rsid w:val="00825F09"/>
    <w:rsid w:val="008265DE"/>
    <w:rsid w:val="008268AF"/>
    <w:rsid w:val="00827D0D"/>
    <w:rsid w:val="008302C5"/>
    <w:rsid w:val="0083057E"/>
    <w:rsid w:val="00832AB0"/>
    <w:rsid w:val="00833851"/>
    <w:rsid w:val="00834184"/>
    <w:rsid w:val="008358D5"/>
    <w:rsid w:val="00837563"/>
    <w:rsid w:val="00837A90"/>
    <w:rsid w:val="00842BAC"/>
    <w:rsid w:val="0084417A"/>
    <w:rsid w:val="008443C8"/>
    <w:rsid w:val="0084516A"/>
    <w:rsid w:val="008455C0"/>
    <w:rsid w:val="00845876"/>
    <w:rsid w:val="00845976"/>
    <w:rsid w:val="00845FBB"/>
    <w:rsid w:val="00846EC6"/>
    <w:rsid w:val="008505FF"/>
    <w:rsid w:val="008522DD"/>
    <w:rsid w:val="008531E8"/>
    <w:rsid w:val="00856301"/>
    <w:rsid w:val="00856F0A"/>
    <w:rsid w:val="00857B49"/>
    <w:rsid w:val="00857F6E"/>
    <w:rsid w:val="0086144E"/>
    <w:rsid w:val="008628B8"/>
    <w:rsid w:val="00864856"/>
    <w:rsid w:val="008658F2"/>
    <w:rsid w:val="008661D5"/>
    <w:rsid w:val="008666ED"/>
    <w:rsid w:val="00867498"/>
    <w:rsid w:val="00867A0D"/>
    <w:rsid w:val="00870502"/>
    <w:rsid w:val="0087265B"/>
    <w:rsid w:val="0087617D"/>
    <w:rsid w:val="008765AA"/>
    <w:rsid w:val="008771FE"/>
    <w:rsid w:val="00877F7B"/>
    <w:rsid w:val="008802DC"/>
    <w:rsid w:val="00880515"/>
    <w:rsid w:val="00882642"/>
    <w:rsid w:val="008848F5"/>
    <w:rsid w:val="00884E6A"/>
    <w:rsid w:val="00890161"/>
    <w:rsid w:val="008914CC"/>
    <w:rsid w:val="00891A4F"/>
    <w:rsid w:val="00891CD8"/>
    <w:rsid w:val="00893539"/>
    <w:rsid w:val="00894CCC"/>
    <w:rsid w:val="00896A9B"/>
    <w:rsid w:val="0089723E"/>
    <w:rsid w:val="008979DA"/>
    <w:rsid w:val="00897B5A"/>
    <w:rsid w:val="008A23C2"/>
    <w:rsid w:val="008A64C7"/>
    <w:rsid w:val="008B0D84"/>
    <w:rsid w:val="008B1BA9"/>
    <w:rsid w:val="008B1FFA"/>
    <w:rsid w:val="008B36A1"/>
    <w:rsid w:val="008B77C4"/>
    <w:rsid w:val="008C0A5B"/>
    <w:rsid w:val="008C1321"/>
    <w:rsid w:val="008C186B"/>
    <w:rsid w:val="008C22A0"/>
    <w:rsid w:val="008C274C"/>
    <w:rsid w:val="008C5283"/>
    <w:rsid w:val="008C5D8B"/>
    <w:rsid w:val="008D03D0"/>
    <w:rsid w:val="008D0CAE"/>
    <w:rsid w:val="008D1B56"/>
    <w:rsid w:val="008D1FEB"/>
    <w:rsid w:val="008D4DBE"/>
    <w:rsid w:val="008D50D7"/>
    <w:rsid w:val="008D5901"/>
    <w:rsid w:val="008D5AEA"/>
    <w:rsid w:val="008D60BC"/>
    <w:rsid w:val="008D64B1"/>
    <w:rsid w:val="008D6BDF"/>
    <w:rsid w:val="008D7807"/>
    <w:rsid w:val="008D79EF"/>
    <w:rsid w:val="008E03C6"/>
    <w:rsid w:val="008E1017"/>
    <w:rsid w:val="008E27CF"/>
    <w:rsid w:val="008E3059"/>
    <w:rsid w:val="008E41FF"/>
    <w:rsid w:val="008E42C1"/>
    <w:rsid w:val="008E51A1"/>
    <w:rsid w:val="008E5606"/>
    <w:rsid w:val="008F02CF"/>
    <w:rsid w:val="008F0804"/>
    <w:rsid w:val="008F0C84"/>
    <w:rsid w:val="008F177E"/>
    <w:rsid w:val="008F2936"/>
    <w:rsid w:val="008F3543"/>
    <w:rsid w:val="008F5C99"/>
    <w:rsid w:val="008F78BD"/>
    <w:rsid w:val="0090144B"/>
    <w:rsid w:val="00904A12"/>
    <w:rsid w:val="00904B66"/>
    <w:rsid w:val="00906073"/>
    <w:rsid w:val="00906896"/>
    <w:rsid w:val="00907E6C"/>
    <w:rsid w:val="00913AFF"/>
    <w:rsid w:val="0091500A"/>
    <w:rsid w:val="0091638D"/>
    <w:rsid w:val="00916A46"/>
    <w:rsid w:val="009179E8"/>
    <w:rsid w:val="00920AF0"/>
    <w:rsid w:val="009233F1"/>
    <w:rsid w:val="00924639"/>
    <w:rsid w:val="00927BDC"/>
    <w:rsid w:val="00927D82"/>
    <w:rsid w:val="00931434"/>
    <w:rsid w:val="00935FEC"/>
    <w:rsid w:val="00937567"/>
    <w:rsid w:val="00937C4E"/>
    <w:rsid w:val="00943352"/>
    <w:rsid w:val="00943D8D"/>
    <w:rsid w:val="00943EE4"/>
    <w:rsid w:val="00946346"/>
    <w:rsid w:val="009514D2"/>
    <w:rsid w:val="0095156C"/>
    <w:rsid w:val="00954505"/>
    <w:rsid w:val="009561F3"/>
    <w:rsid w:val="00957347"/>
    <w:rsid w:val="00960251"/>
    <w:rsid w:val="00961CAD"/>
    <w:rsid w:val="00962C08"/>
    <w:rsid w:val="0096342F"/>
    <w:rsid w:val="009638F2"/>
    <w:rsid w:val="00963E6D"/>
    <w:rsid w:val="00963EAF"/>
    <w:rsid w:val="009643DD"/>
    <w:rsid w:val="00964B6C"/>
    <w:rsid w:val="00966151"/>
    <w:rsid w:val="0096636E"/>
    <w:rsid w:val="00966498"/>
    <w:rsid w:val="00966E6F"/>
    <w:rsid w:val="0097007C"/>
    <w:rsid w:val="00970EC3"/>
    <w:rsid w:val="0097373D"/>
    <w:rsid w:val="00977934"/>
    <w:rsid w:val="009801C1"/>
    <w:rsid w:val="0098047D"/>
    <w:rsid w:val="0098108D"/>
    <w:rsid w:val="00981AC7"/>
    <w:rsid w:val="00982120"/>
    <w:rsid w:val="009833EA"/>
    <w:rsid w:val="00984E07"/>
    <w:rsid w:val="00986D73"/>
    <w:rsid w:val="009904A5"/>
    <w:rsid w:val="00990F00"/>
    <w:rsid w:val="00993967"/>
    <w:rsid w:val="00993DAA"/>
    <w:rsid w:val="009942B8"/>
    <w:rsid w:val="00996605"/>
    <w:rsid w:val="009A163F"/>
    <w:rsid w:val="009A21E9"/>
    <w:rsid w:val="009A2618"/>
    <w:rsid w:val="009A33D5"/>
    <w:rsid w:val="009A6743"/>
    <w:rsid w:val="009A67BB"/>
    <w:rsid w:val="009A6AA9"/>
    <w:rsid w:val="009A75F4"/>
    <w:rsid w:val="009A7A1F"/>
    <w:rsid w:val="009B0825"/>
    <w:rsid w:val="009B0B06"/>
    <w:rsid w:val="009B1110"/>
    <w:rsid w:val="009B4E18"/>
    <w:rsid w:val="009B6420"/>
    <w:rsid w:val="009C07E9"/>
    <w:rsid w:val="009C0B17"/>
    <w:rsid w:val="009C1714"/>
    <w:rsid w:val="009C24EB"/>
    <w:rsid w:val="009C24FF"/>
    <w:rsid w:val="009C29AA"/>
    <w:rsid w:val="009C4719"/>
    <w:rsid w:val="009C684A"/>
    <w:rsid w:val="009C744F"/>
    <w:rsid w:val="009D00E6"/>
    <w:rsid w:val="009D0419"/>
    <w:rsid w:val="009D2B43"/>
    <w:rsid w:val="009D4F4E"/>
    <w:rsid w:val="009D5116"/>
    <w:rsid w:val="009E1686"/>
    <w:rsid w:val="009E1F5C"/>
    <w:rsid w:val="009E25B9"/>
    <w:rsid w:val="009E27E5"/>
    <w:rsid w:val="009E2CDF"/>
    <w:rsid w:val="009E3641"/>
    <w:rsid w:val="009E4733"/>
    <w:rsid w:val="009E4A7A"/>
    <w:rsid w:val="009E555A"/>
    <w:rsid w:val="009E6EDD"/>
    <w:rsid w:val="009F09EF"/>
    <w:rsid w:val="009F16F9"/>
    <w:rsid w:val="009F3A35"/>
    <w:rsid w:val="009F4902"/>
    <w:rsid w:val="009F5D5E"/>
    <w:rsid w:val="009F623F"/>
    <w:rsid w:val="009F6722"/>
    <w:rsid w:val="00A01A42"/>
    <w:rsid w:val="00A031A7"/>
    <w:rsid w:val="00A0358D"/>
    <w:rsid w:val="00A03647"/>
    <w:rsid w:val="00A03BF4"/>
    <w:rsid w:val="00A0634B"/>
    <w:rsid w:val="00A07386"/>
    <w:rsid w:val="00A07C77"/>
    <w:rsid w:val="00A07E3C"/>
    <w:rsid w:val="00A07E47"/>
    <w:rsid w:val="00A07F1B"/>
    <w:rsid w:val="00A105D2"/>
    <w:rsid w:val="00A15C06"/>
    <w:rsid w:val="00A161EE"/>
    <w:rsid w:val="00A1644D"/>
    <w:rsid w:val="00A1716C"/>
    <w:rsid w:val="00A203A2"/>
    <w:rsid w:val="00A2062E"/>
    <w:rsid w:val="00A206B2"/>
    <w:rsid w:val="00A2212C"/>
    <w:rsid w:val="00A2216A"/>
    <w:rsid w:val="00A2264C"/>
    <w:rsid w:val="00A24E42"/>
    <w:rsid w:val="00A25C55"/>
    <w:rsid w:val="00A27280"/>
    <w:rsid w:val="00A27B39"/>
    <w:rsid w:val="00A31114"/>
    <w:rsid w:val="00A33215"/>
    <w:rsid w:val="00A338BF"/>
    <w:rsid w:val="00A3455A"/>
    <w:rsid w:val="00A35363"/>
    <w:rsid w:val="00A356AC"/>
    <w:rsid w:val="00A3760A"/>
    <w:rsid w:val="00A37DDD"/>
    <w:rsid w:val="00A41B76"/>
    <w:rsid w:val="00A4590A"/>
    <w:rsid w:val="00A476FF"/>
    <w:rsid w:val="00A47CF3"/>
    <w:rsid w:val="00A5072A"/>
    <w:rsid w:val="00A516CC"/>
    <w:rsid w:val="00A51801"/>
    <w:rsid w:val="00A52628"/>
    <w:rsid w:val="00A52B87"/>
    <w:rsid w:val="00A5418D"/>
    <w:rsid w:val="00A561A5"/>
    <w:rsid w:val="00A6102D"/>
    <w:rsid w:val="00A61CD1"/>
    <w:rsid w:val="00A63739"/>
    <w:rsid w:val="00A674D2"/>
    <w:rsid w:val="00A70A3B"/>
    <w:rsid w:val="00A72773"/>
    <w:rsid w:val="00A7309E"/>
    <w:rsid w:val="00A7465D"/>
    <w:rsid w:val="00A75F5C"/>
    <w:rsid w:val="00A77363"/>
    <w:rsid w:val="00A77BDE"/>
    <w:rsid w:val="00A8069A"/>
    <w:rsid w:val="00A8094A"/>
    <w:rsid w:val="00A80AF0"/>
    <w:rsid w:val="00A822A3"/>
    <w:rsid w:val="00A82895"/>
    <w:rsid w:val="00A83970"/>
    <w:rsid w:val="00A85C96"/>
    <w:rsid w:val="00A86BA2"/>
    <w:rsid w:val="00A87526"/>
    <w:rsid w:val="00A87625"/>
    <w:rsid w:val="00AA11FD"/>
    <w:rsid w:val="00AA24D8"/>
    <w:rsid w:val="00AA5849"/>
    <w:rsid w:val="00AA5B3E"/>
    <w:rsid w:val="00AA61DE"/>
    <w:rsid w:val="00AA6FFF"/>
    <w:rsid w:val="00AA7398"/>
    <w:rsid w:val="00AB071A"/>
    <w:rsid w:val="00AB123B"/>
    <w:rsid w:val="00AB333B"/>
    <w:rsid w:val="00AB3444"/>
    <w:rsid w:val="00AB3A5C"/>
    <w:rsid w:val="00AB4470"/>
    <w:rsid w:val="00AB47B6"/>
    <w:rsid w:val="00AB5442"/>
    <w:rsid w:val="00AB68E7"/>
    <w:rsid w:val="00AB7BB0"/>
    <w:rsid w:val="00AC0E31"/>
    <w:rsid w:val="00AC17C5"/>
    <w:rsid w:val="00AC361B"/>
    <w:rsid w:val="00AC3E96"/>
    <w:rsid w:val="00AC4734"/>
    <w:rsid w:val="00AC691B"/>
    <w:rsid w:val="00AD30E9"/>
    <w:rsid w:val="00AD563D"/>
    <w:rsid w:val="00AD6199"/>
    <w:rsid w:val="00AD7AF6"/>
    <w:rsid w:val="00AE4F18"/>
    <w:rsid w:val="00AE783E"/>
    <w:rsid w:val="00AE7C63"/>
    <w:rsid w:val="00AE7C9D"/>
    <w:rsid w:val="00AF4E63"/>
    <w:rsid w:val="00AF528F"/>
    <w:rsid w:val="00AF58B7"/>
    <w:rsid w:val="00AF6214"/>
    <w:rsid w:val="00B00B2A"/>
    <w:rsid w:val="00B012CA"/>
    <w:rsid w:val="00B04658"/>
    <w:rsid w:val="00B104A4"/>
    <w:rsid w:val="00B10999"/>
    <w:rsid w:val="00B1142B"/>
    <w:rsid w:val="00B11BE7"/>
    <w:rsid w:val="00B13023"/>
    <w:rsid w:val="00B13CB2"/>
    <w:rsid w:val="00B14196"/>
    <w:rsid w:val="00B174EA"/>
    <w:rsid w:val="00B17C82"/>
    <w:rsid w:val="00B212D1"/>
    <w:rsid w:val="00B2156F"/>
    <w:rsid w:val="00B21972"/>
    <w:rsid w:val="00B22270"/>
    <w:rsid w:val="00B25112"/>
    <w:rsid w:val="00B261A5"/>
    <w:rsid w:val="00B30721"/>
    <w:rsid w:val="00B32CBF"/>
    <w:rsid w:val="00B32F41"/>
    <w:rsid w:val="00B3337A"/>
    <w:rsid w:val="00B34FC8"/>
    <w:rsid w:val="00B4070F"/>
    <w:rsid w:val="00B4074E"/>
    <w:rsid w:val="00B42129"/>
    <w:rsid w:val="00B427E3"/>
    <w:rsid w:val="00B44DF7"/>
    <w:rsid w:val="00B456EB"/>
    <w:rsid w:val="00B506CF"/>
    <w:rsid w:val="00B507BE"/>
    <w:rsid w:val="00B5161A"/>
    <w:rsid w:val="00B52A06"/>
    <w:rsid w:val="00B533CD"/>
    <w:rsid w:val="00B535A0"/>
    <w:rsid w:val="00B540CB"/>
    <w:rsid w:val="00B5675E"/>
    <w:rsid w:val="00B57056"/>
    <w:rsid w:val="00B579E1"/>
    <w:rsid w:val="00B604AB"/>
    <w:rsid w:val="00B60539"/>
    <w:rsid w:val="00B60874"/>
    <w:rsid w:val="00B61941"/>
    <w:rsid w:val="00B620D4"/>
    <w:rsid w:val="00B62F9B"/>
    <w:rsid w:val="00B6409F"/>
    <w:rsid w:val="00B64DA4"/>
    <w:rsid w:val="00B65835"/>
    <w:rsid w:val="00B65971"/>
    <w:rsid w:val="00B66DBD"/>
    <w:rsid w:val="00B67BCD"/>
    <w:rsid w:val="00B72182"/>
    <w:rsid w:val="00B7361D"/>
    <w:rsid w:val="00B74344"/>
    <w:rsid w:val="00B75795"/>
    <w:rsid w:val="00B7586F"/>
    <w:rsid w:val="00B75961"/>
    <w:rsid w:val="00B7748A"/>
    <w:rsid w:val="00B7752F"/>
    <w:rsid w:val="00B804C7"/>
    <w:rsid w:val="00B81E6F"/>
    <w:rsid w:val="00B834C8"/>
    <w:rsid w:val="00B83F8F"/>
    <w:rsid w:val="00B85E0B"/>
    <w:rsid w:val="00B9057B"/>
    <w:rsid w:val="00B956CA"/>
    <w:rsid w:val="00B96280"/>
    <w:rsid w:val="00B97BC2"/>
    <w:rsid w:val="00BA0297"/>
    <w:rsid w:val="00BA106E"/>
    <w:rsid w:val="00BA5337"/>
    <w:rsid w:val="00BA59E3"/>
    <w:rsid w:val="00BA5BC2"/>
    <w:rsid w:val="00BA7D18"/>
    <w:rsid w:val="00BB11B0"/>
    <w:rsid w:val="00BB3672"/>
    <w:rsid w:val="00BB46EE"/>
    <w:rsid w:val="00BB6232"/>
    <w:rsid w:val="00BB7247"/>
    <w:rsid w:val="00BC1A94"/>
    <w:rsid w:val="00BC1F93"/>
    <w:rsid w:val="00BC2876"/>
    <w:rsid w:val="00BC2B06"/>
    <w:rsid w:val="00BC36FA"/>
    <w:rsid w:val="00BC51DE"/>
    <w:rsid w:val="00BC6258"/>
    <w:rsid w:val="00BC6271"/>
    <w:rsid w:val="00BC714B"/>
    <w:rsid w:val="00BC7190"/>
    <w:rsid w:val="00BC7C41"/>
    <w:rsid w:val="00BD00A9"/>
    <w:rsid w:val="00BD0270"/>
    <w:rsid w:val="00BD08FD"/>
    <w:rsid w:val="00BD0A95"/>
    <w:rsid w:val="00BD1181"/>
    <w:rsid w:val="00BD1E62"/>
    <w:rsid w:val="00BD3BC2"/>
    <w:rsid w:val="00BD3D9F"/>
    <w:rsid w:val="00BD492E"/>
    <w:rsid w:val="00BD554E"/>
    <w:rsid w:val="00BD66F6"/>
    <w:rsid w:val="00BE14C9"/>
    <w:rsid w:val="00BE345B"/>
    <w:rsid w:val="00BE4EEB"/>
    <w:rsid w:val="00BE7464"/>
    <w:rsid w:val="00BF11E6"/>
    <w:rsid w:val="00BF21AE"/>
    <w:rsid w:val="00BF3A11"/>
    <w:rsid w:val="00BF402C"/>
    <w:rsid w:val="00BF4D82"/>
    <w:rsid w:val="00C0048A"/>
    <w:rsid w:val="00C0138F"/>
    <w:rsid w:val="00C04F4D"/>
    <w:rsid w:val="00C06816"/>
    <w:rsid w:val="00C0729A"/>
    <w:rsid w:val="00C1050E"/>
    <w:rsid w:val="00C11234"/>
    <w:rsid w:val="00C11885"/>
    <w:rsid w:val="00C146A8"/>
    <w:rsid w:val="00C14A3E"/>
    <w:rsid w:val="00C16073"/>
    <w:rsid w:val="00C22867"/>
    <w:rsid w:val="00C23248"/>
    <w:rsid w:val="00C253E8"/>
    <w:rsid w:val="00C2646D"/>
    <w:rsid w:val="00C267F8"/>
    <w:rsid w:val="00C26D72"/>
    <w:rsid w:val="00C312E0"/>
    <w:rsid w:val="00C32550"/>
    <w:rsid w:val="00C332B8"/>
    <w:rsid w:val="00C33568"/>
    <w:rsid w:val="00C3519D"/>
    <w:rsid w:val="00C40E29"/>
    <w:rsid w:val="00C4733D"/>
    <w:rsid w:val="00C477D4"/>
    <w:rsid w:val="00C54A48"/>
    <w:rsid w:val="00C561A1"/>
    <w:rsid w:val="00C644A9"/>
    <w:rsid w:val="00C64867"/>
    <w:rsid w:val="00C65A1C"/>
    <w:rsid w:val="00C6711A"/>
    <w:rsid w:val="00C67177"/>
    <w:rsid w:val="00C67E0A"/>
    <w:rsid w:val="00C7055D"/>
    <w:rsid w:val="00C714C1"/>
    <w:rsid w:val="00C768D8"/>
    <w:rsid w:val="00C771DE"/>
    <w:rsid w:val="00C77620"/>
    <w:rsid w:val="00C8209D"/>
    <w:rsid w:val="00C829F0"/>
    <w:rsid w:val="00C84CFC"/>
    <w:rsid w:val="00C85848"/>
    <w:rsid w:val="00C876E5"/>
    <w:rsid w:val="00C90897"/>
    <w:rsid w:val="00C90C5E"/>
    <w:rsid w:val="00C91AF5"/>
    <w:rsid w:val="00C91EEF"/>
    <w:rsid w:val="00C932CF"/>
    <w:rsid w:val="00C94AAE"/>
    <w:rsid w:val="00C958DF"/>
    <w:rsid w:val="00C95CCB"/>
    <w:rsid w:val="00CA09BB"/>
    <w:rsid w:val="00CA1567"/>
    <w:rsid w:val="00CA1D37"/>
    <w:rsid w:val="00CA47A6"/>
    <w:rsid w:val="00CA5891"/>
    <w:rsid w:val="00CA722A"/>
    <w:rsid w:val="00CB0DB1"/>
    <w:rsid w:val="00CB1297"/>
    <w:rsid w:val="00CB32A8"/>
    <w:rsid w:val="00CB39CD"/>
    <w:rsid w:val="00CB4DA2"/>
    <w:rsid w:val="00CB5C09"/>
    <w:rsid w:val="00CB62BE"/>
    <w:rsid w:val="00CC06BF"/>
    <w:rsid w:val="00CC2604"/>
    <w:rsid w:val="00CC29C5"/>
    <w:rsid w:val="00CC6EE5"/>
    <w:rsid w:val="00CC72B4"/>
    <w:rsid w:val="00CC7BB8"/>
    <w:rsid w:val="00CD0462"/>
    <w:rsid w:val="00CD0EB1"/>
    <w:rsid w:val="00CD1B5F"/>
    <w:rsid w:val="00CD2563"/>
    <w:rsid w:val="00CD2FA6"/>
    <w:rsid w:val="00CD3191"/>
    <w:rsid w:val="00CD4A28"/>
    <w:rsid w:val="00CD6054"/>
    <w:rsid w:val="00CD7E54"/>
    <w:rsid w:val="00CE22A4"/>
    <w:rsid w:val="00CE2CC1"/>
    <w:rsid w:val="00CE4528"/>
    <w:rsid w:val="00CE7C47"/>
    <w:rsid w:val="00CF0486"/>
    <w:rsid w:val="00CF062C"/>
    <w:rsid w:val="00CF1C7F"/>
    <w:rsid w:val="00CF40BC"/>
    <w:rsid w:val="00CF5953"/>
    <w:rsid w:val="00CF5B70"/>
    <w:rsid w:val="00D012BD"/>
    <w:rsid w:val="00D014FF"/>
    <w:rsid w:val="00D02DEF"/>
    <w:rsid w:val="00D044D3"/>
    <w:rsid w:val="00D047D0"/>
    <w:rsid w:val="00D05ACF"/>
    <w:rsid w:val="00D0702F"/>
    <w:rsid w:val="00D076AD"/>
    <w:rsid w:val="00D11696"/>
    <w:rsid w:val="00D1260C"/>
    <w:rsid w:val="00D140F6"/>
    <w:rsid w:val="00D142A1"/>
    <w:rsid w:val="00D1669D"/>
    <w:rsid w:val="00D17870"/>
    <w:rsid w:val="00D230B4"/>
    <w:rsid w:val="00D2402E"/>
    <w:rsid w:val="00D24CE7"/>
    <w:rsid w:val="00D25891"/>
    <w:rsid w:val="00D274F7"/>
    <w:rsid w:val="00D27C25"/>
    <w:rsid w:val="00D27E3F"/>
    <w:rsid w:val="00D3079C"/>
    <w:rsid w:val="00D31C73"/>
    <w:rsid w:val="00D329AC"/>
    <w:rsid w:val="00D32BE5"/>
    <w:rsid w:val="00D32FEB"/>
    <w:rsid w:val="00D33AAA"/>
    <w:rsid w:val="00D34AF6"/>
    <w:rsid w:val="00D355E2"/>
    <w:rsid w:val="00D40F36"/>
    <w:rsid w:val="00D41169"/>
    <w:rsid w:val="00D41C59"/>
    <w:rsid w:val="00D44837"/>
    <w:rsid w:val="00D461F8"/>
    <w:rsid w:val="00D5094A"/>
    <w:rsid w:val="00D52D27"/>
    <w:rsid w:val="00D55715"/>
    <w:rsid w:val="00D55B38"/>
    <w:rsid w:val="00D55ECA"/>
    <w:rsid w:val="00D56198"/>
    <w:rsid w:val="00D56E92"/>
    <w:rsid w:val="00D57B65"/>
    <w:rsid w:val="00D6246A"/>
    <w:rsid w:val="00D62FA5"/>
    <w:rsid w:val="00D63B63"/>
    <w:rsid w:val="00D65579"/>
    <w:rsid w:val="00D667FA"/>
    <w:rsid w:val="00D6720D"/>
    <w:rsid w:val="00D7031C"/>
    <w:rsid w:val="00D72359"/>
    <w:rsid w:val="00D7323E"/>
    <w:rsid w:val="00D742EA"/>
    <w:rsid w:val="00D74C86"/>
    <w:rsid w:val="00D7636A"/>
    <w:rsid w:val="00D80CDF"/>
    <w:rsid w:val="00D818D3"/>
    <w:rsid w:val="00D82421"/>
    <w:rsid w:val="00D8248A"/>
    <w:rsid w:val="00D830F0"/>
    <w:rsid w:val="00D846B7"/>
    <w:rsid w:val="00D87315"/>
    <w:rsid w:val="00D9164C"/>
    <w:rsid w:val="00D92457"/>
    <w:rsid w:val="00D93855"/>
    <w:rsid w:val="00D95FB8"/>
    <w:rsid w:val="00D96259"/>
    <w:rsid w:val="00D9721A"/>
    <w:rsid w:val="00D97F54"/>
    <w:rsid w:val="00DA12E7"/>
    <w:rsid w:val="00DA1F5B"/>
    <w:rsid w:val="00DA3F20"/>
    <w:rsid w:val="00DA502E"/>
    <w:rsid w:val="00DA56DF"/>
    <w:rsid w:val="00DA693E"/>
    <w:rsid w:val="00DB150D"/>
    <w:rsid w:val="00DB2A0B"/>
    <w:rsid w:val="00DB367D"/>
    <w:rsid w:val="00DB47B4"/>
    <w:rsid w:val="00DB63BF"/>
    <w:rsid w:val="00DB6849"/>
    <w:rsid w:val="00DB6941"/>
    <w:rsid w:val="00DB6E2E"/>
    <w:rsid w:val="00DC05CD"/>
    <w:rsid w:val="00DC2BD7"/>
    <w:rsid w:val="00DC4D8B"/>
    <w:rsid w:val="00DC4FA9"/>
    <w:rsid w:val="00DD0214"/>
    <w:rsid w:val="00DD16B8"/>
    <w:rsid w:val="00DD1F2D"/>
    <w:rsid w:val="00DD3C8C"/>
    <w:rsid w:val="00DD4A0F"/>
    <w:rsid w:val="00DD7034"/>
    <w:rsid w:val="00DE0764"/>
    <w:rsid w:val="00DE0AC7"/>
    <w:rsid w:val="00DE166E"/>
    <w:rsid w:val="00DE333F"/>
    <w:rsid w:val="00DE342E"/>
    <w:rsid w:val="00DF211A"/>
    <w:rsid w:val="00DF4665"/>
    <w:rsid w:val="00DF4A2F"/>
    <w:rsid w:val="00DF6504"/>
    <w:rsid w:val="00DF6A22"/>
    <w:rsid w:val="00E00D06"/>
    <w:rsid w:val="00E017A3"/>
    <w:rsid w:val="00E03EBC"/>
    <w:rsid w:val="00E0409E"/>
    <w:rsid w:val="00E0456B"/>
    <w:rsid w:val="00E04A9C"/>
    <w:rsid w:val="00E04DBF"/>
    <w:rsid w:val="00E04FBD"/>
    <w:rsid w:val="00E061A3"/>
    <w:rsid w:val="00E116C6"/>
    <w:rsid w:val="00E12209"/>
    <w:rsid w:val="00E1288E"/>
    <w:rsid w:val="00E13FF9"/>
    <w:rsid w:val="00E144EF"/>
    <w:rsid w:val="00E154A9"/>
    <w:rsid w:val="00E1588E"/>
    <w:rsid w:val="00E15CE3"/>
    <w:rsid w:val="00E1699C"/>
    <w:rsid w:val="00E208BE"/>
    <w:rsid w:val="00E20EFE"/>
    <w:rsid w:val="00E215C3"/>
    <w:rsid w:val="00E216E8"/>
    <w:rsid w:val="00E227B1"/>
    <w:rsid w:val="00E2332E"/>
    <w:rsid w:val="00E2405C"/>
    <w:rsid w:val="00E24896"/>
    <w:rsid w:val="00E3251D"/>
    <w:rsid w:val="00E3262A"/>
    <w:rsid w:val="00E32D31"/>
    <w:rsid w:val="00E32E49"/>
    <w:rsid w:val="00E33BE7"/>
    <w:rsid w:val="00E353BB"/>
    <w:rsid w:val="00E35769"/>
    <w:rsid w:val="00E36178"/>
    <w:rsid w:val="00E37477"/>
    <w:rsid w:val="00E46FAB"/>
    <w:rsid w:val="00E47242"/>
    <w:rsid w:val="00E47A00"/>
    <w:rsid w:val="00E50A6F"/>
    <w:rsid w:val="00E51ECB"/>
    <w:rsid w:val="00E52623"/>
    <w:rsid w:val="00E52CAA"/>
    <w:rsid w:val="00E55C21"/>
    <w:rsid w:val="00E573E2"/>
    <w:rsid w:val="00E579D7"/>
    <w:rsid w:val="00E62132"/>
    <w:rsid w:val="00E640FB"/>
    <w:rsid w:val="00E653CD"/>
    <w:rsid w:val="00E6557F"/>
    <w:rsid w:val="00E66914"/>
    <w:rsid w:val="00E67382"/>
    <w:rsid w:val="00E709EE"/>
    <w:rsid w:val="00E754AB"/>
    <w:rsid w:val="00E756D0"/>
    <w:rsid w:val="00E75D16"/>
    <w:rsid w:val="00E75EE7"/>
    <w:rsid w:val="00E77DCB"/>
    <w:rsid w:val="00E807A3"/>
    <w:rsid w:val="00E80C39"/>
    <w:rsid w:val="00E8176C"/>
    <w:rsid w:val="00E81D6F"/>
    <w:rsid w:val="00E82FCD"/>
    <w:rsid w:val="00E8362F"/>
    <w:rsid w:val="00E8495B"/>
    <w:rsid w:val="00E84D4B"/>
    <w:rsid w:val="00E858C2"/>
    <w:rsid w:val="00E91345"/>
    <w:rsid w:val="00E92D05"/>
    <w:rsid w:val="00E93324"/>
    <w:rsid w:val="00E94CD8"/>
    <w:rsid w:val="00E94D84"/>
    <w:rsid w:val="00E95A72"/>
    <w:rsid w:val="00E97AF7"/>
    <w:rsid w:val="00EB1029"/>
    <w:rsid w:val="00EB1CB5"/>
    <w:rsid w:val="00EB2361"/>
    <w:rsid w:val="00EB33C1"/>
    <w:rsid w:val="00EB365A"/>
    <w:rsid w:val="00EB5811"/>
    <w:rsid w:val="00EB62FE"/>
    <w:rsid w:val="00EC04D5"/>
    <w:rsid w:val="00EC05FD"/>
    <w:rsid w:val="00EC06E0"/>
    <w:rsid w:val="00EC2479"/>
    <w:rsid w:val="00EC4089"/>
    <w:rsid w:val="00EC47D2"/>
    <w:rsid w:val="00EC4CDE"/>
    <w:rsid w:val="00EC4E7E"/>
    <w:rsid w:val="00EC512E"/>
    <w:rsid w:val="00EC5F51"/>
    <w:rsid w:val="00ED0CCD"/>
    <w:rsid w:val="00ED1702"/>
    <w:rsid w:val="00ED1A7C"/>
    <w:rsid w:val="00ED1F1C"/>
    <w:rsid w:val="00ED50CE"/>
    <w:rsid w:val="00ED5221"/>
    <w:rsid w:val="00ED625E"/>
    <w:rsid w:val="00ED730F"/>
    <w:rsid w:val="00EE2599"/>
    <w:rsid w:val="00EE3275"/>
    <w:rsid w:val="00EE3613"/>
    <w:rsid w:val="00EE398B"/>
    <w:rsid w:val="00EE3BBD"/>
    <w:rsid w:val="00EE3D9F"/>
    <w:rsid w:val="00EE3E7F"/>
    <w:rsid w:val="00EE4021"/>
    <w:rsid w:val="00EE470E"/>
    <w:rsid w:val="00EE7ACD"/>
    <w:rsid w:val="00EF1850"/>
    <w:rsid w:val="00EF2A76"/>
    <w:rsid w:val="00EF3DED"/>
    <w:rsid w:val="00EF416E"/>
    <w:rsid w:val="00EF4AF8"/>
    <w:rsid w:val="00EF5A3F"/>
    <w:rsid w:val="00EF6E61"/>
    <w:rsid w:val="00EF6ED8"/>
    <w:rsid w:val="00EF741A"/>
    <w:rsid w:val="00F01F4D"/>
    <w:rsid w:val="00F0268B"/>
    <w:rsid w:val="00F0549A"/>
    <w:rsid w:val="00F05F87"/>
    <w:rsid w:val="00F05FCC"/>
    <w:rsid w:val="00F0779D"/>
    <w:rsid w:val="00F10CB5"/>
    <w:rsid w:val="00F11614"/>
    <w:rsid w:val="00F11DE3"/>
    <w:rsid w:val="00F12153"/>
    <w:rsid w:val="00F131DB"/>
    <w:rsid w:val="00F16BC3"/>
    <w:rsid w:val="00F176BC"/>
    <w:rsid w:val="00F17821"/>
    <w:rsid w:val="00F22375"/>
    <w:rsid w:val="00F22676"/>
    <w:rsid w:val="00F22CBC"/>
    <w:rsid w:val="00F25E3B"/>
    <w:rsid w:val="00F267A7"/>
    <w:rsid w:val="00F26CC6"/>
    <w:rsid w:val="00F26E25"/>
    <w:rsid w:val="00F27802"/>
    <w:rsid w:val="00F27CAB"/>
    <w:rsid w:val="00F308E5"/>
    <w:rsid w:val="00F30B50"/>
    <w:rsid w:val="00F34BBD"/>
    <w:rsid w:val="00F35D6D"/>
    <w:rsid w:val="00F3602D"/>
    <w:rsid w:val="00F367DC"/>
    <w:rsid w:val="00F374EA"/>
    <w:rsid w:val="00F40874"/>
    <w:rsid w:val="00F40BC9"/>
    <w:rsid w:val="00F40E15"/>
    <w:rsid w:val="00F4185D"/>
    <w:rsid w:val="00F42E31"/>
    <w:rsid w:val="00F43BDD"/>
    <w:rsid w:val="00F44120"/>
    <w:rsid w:val="00F47C05"/>
    <w:rsid w:val="00F512DB"/>
    <w:rsid w:val="00F52C47"/>
    <w:rsid w:val="00F53267"/>
    <w:rsid w:val="00F554A0"/>
    <w:rsid w:val="00F56162"/>
    <w:rsid w:val="00F5685C"/>
    <w:rsid w:val="00F6079B"/>
    <w:rsid w:val="00F60B0C"/>
    <w:rsid w:val="00F6406E"/>
    <w:rsid w:val="00F70F5C"/>
    <w:rsid w:val="00F72872"/>
    <w:rsid w:val="00F729CE"/>
    <w:rsid w:val="00F7324B"/>
    <w:rsid w:val="00F7364C"/>
    <w:rsid w:val="00F73FB0"/>
    <w:rsid w:val="00F76D0F"/>
    <w:rsid w:val="00F775C1"/>
    <w:rsid w:val="00F803F7"/>
    <w:rsid w:val="00F809D0"/>
    <w:rsid w:val="00F80EA4"/>
    <w:rsid w:val="00F82098"/>
    <w:rsid w:val="00F82F6B"/>
    <w:rsid w:val="00F85921"/>
    <w:rsid w:val="00F8605C"/>
    <w:rsid w:val="00F87B26"/>
    <w:rsid w:val="00F909BE"/>
    <w:rsid w:val="00F90B98"/>
    <w:rsid w:val="00FA0C34"/>
    <w:rsid w:val="00FA192B"/>
    <w:rsid w:val="00FA2808"/>
    <w:rsid w:val="00FA312D"/>
    <w:rsid w:val="00FA3156"/>
    <w:rsid w:val="00FA362A"/>
    <w:rsid w:val="00FA5A65"/>
    <w:rsid w:val="00FA5FDD"/>
    <w:rsid w:val="00FA64C8"/>
    <w:rsid w:val="00FA6588"/>
    <w:rsid w:val="00FA6DA2"/>
    <w:rsid w:val="00FB08FB"/>
    <w:rsid w:val="00FB0BAF"/>
    <w:rsid w:val="00FB2660"/>
    <w:rsid w:val="00FB4624"/>
    <w:rsid w:val="00FB5B4E"/>
    <w:rsid w:val="00FB61BF"/>
    <w:rsid w:val="00FB6924"/>
    <w:rsid w:val="00FB7281"/>
    <w:rsid w:val="00FB7EB1"/>
    <w:rsid w:val="00FC05E4"/>
    <w:rsid w:val="00FC1288"/>
    <w:rsid w:val="00FC20B2"/>
    <w:rsid w:val="00FC221A"/>
    <w:rsid w:val="00FC36B8"/>
    <w:rsid w:val="00FC4AC3"/>
    <w:rsid w:val="00FD057F"/>
    <w:rsid w:val="00FD143F"/>
    <w:rsid w:val="00FD3E11"/>
    <w:rsid w:val="00FD5C62"/>
    <w:rsid w:val="00FD7F22"/>
    <w:rsid w:val="00FE04C1"/>
    <w:rsid w:val="00FE0B83"/>
    <w:rsid w:val="00FE25CD"/>
    <w:rsid w:val="00FE2F06"/>
    <w:rsid w:val="00FE6D95"/>
    <w:rsid w:val="00FE7E76"/>
    <w:rsid w:val="00FF0A28"/>
    <w:rsid w:val="00FF1CFA"/>
    <w:rsid w:val="00FF30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9220C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47A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B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7BB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B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B7B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D62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40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0D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B7B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13FF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13FF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0DA9"/>
    <w:pPr>
      <w:outlineLvl w:val="9"/>
    </w:pPr>
    <w:rPr>
      <w:lang w:eastAsia="cs-CZ"/>
    </w:rPr>
  </w:style>
  <w:style w:type="paragraph" w:styleId="TOC1">
    <w:name w:val="toc 1"/>
    <w:basedOn w:val="Normal"/>
    <w:next w:val="Normal"/>
    <w:autoRedefine/>
    <w:uiPriority w:val="39"/>
    <w:unhideWhenUsed/>
    <w:rsid w:val="004B0D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B0DA9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B0DA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7C8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C82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B17C8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C82"/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C85848"/>
    <w:pPr>
      <w:tabs>
        <w:tab w:val="left" w:pos="504"/>
      </w:tabs>
      <w:spacing w:after="240" w:line="240" w:lineRule="auto"/>
      <w:ind w:left="504" w:hanging="504"/>
    </w:pPr>
  </w:style>
  <w:style w:type="character" w:styleId="Emphasis">
    <w:name w:val="Emphasis"/>
    <w:basedOn w:val="DefaultParagraphFont"/>
    <w:uiPriority w:val="20"/>
    <w:qFormat/>
    <w:rsid w:val="00D846B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644A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cs-CZ"/>
    </w:rPr>
  </w:style>
  <w:style w:type="character" w:customStyle="1" w:styleId="apple-converted-space">
    <w:name w:val="apple-converted-space"/>
    <w:basedOn w:val="DefaultParagraphFont"/>
    <w:rsid w:val="00C644A9"/>
  </w:style>
  <w:style w:type="character" w:styleId="PlaceholderText">
    <w:name w:val="Placeholder Text"/>
    <w:basedOn w:val="DefaultParagraphFont"/>
    <w:uiPriority w:val="99"/>
    <w:semiHidden/>
    <w:rsid w:val="0096342F"/>
    <w:rPr>
      <w:color w:val="808080"/>
    </w:rPr>
  </w:style>
  <w:style w:type="table" w:styleId="TableGrid">
    <w:name w:val="Table Grid"/>
    <w:basedOn w:val="TableNormal"/>
    <w:uiPriority w:val="59"/>
    <w:rsid w:val="0058797E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47A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B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7BB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B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B7BB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D62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40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0D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AB7BB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13FF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13FF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0DA9"/>
    <w:pPr>
      <w:outlineLvl w:val="9"/>
    </w:pPr>
    <w:rPr>
      <w:lang w:eastAsia="cs-CZ"/>
    </w:rPr>
  </w:style>
  <w:style w:type="paragraph" w:styleId="TOC1">
    <w:name w:val="toc 1"/>
    <w:basedOn w:val="Normal"/>
    <w:next w:val="Normal"/>
    <w:autoRedefine/>
    <w:uiPriority w:val="39"/>
    <w:unhideWhenUsed/>
    <w:rsid w:val="004B0D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B0DA9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B0DA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7C8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C82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B17C8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C82"/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C85848"/>
    <w:pPr>
      <w:tabs>
        <w:tab w:val="left" w:pos="504"/>
      </w:tabs>
      <w:spacing w:after="240" w:line="240" w:lineRule="auto"/>
      <w:ind w:left="504" w:hanging="504"/>
    </w:pPr>
  </w:style>
  <w:style w:type="character" w:styleId="Emphasis">
    <w:name w:val="Emphasis"/>
    <w:basedOn w:val="DefaultParagraphFont"/>
    <w:uiPriority w:val="20"/>
    <w:qFormat/>
    <w:rsid w:val="00D846B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644A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cs-CZ"/>
    </w:rPr>
  </w:style>
  <w:style w:type="character" w:customStyle="1" w:styleId="apple-converted-space">
    <w:name w:val="apple-converted-space"/>
    <w:basedOn w:val="DefaultParagraphFont"/>
    <w:rsid w:val="00C644A9"/>
  </w:style>
  <w:style w:type="character" w:styleId="PlaceholderText">
    <w:name w:val="Placeholder Text"/>
    <w:basedOn w:val="DefaultParagraphFont"/>
    <w:uiPriority w:val="99"/>
    <w:semiHidden/>
    <w:rsid w:val="0096342F"/>
    <w:rPr>
      <w:color w:val="808080"/>
    </w:rPr>
  </w:style>
  <w:style w:type="table" w:styleId="TableGrid">
    <w:name w:val="Table Grid"/>
    <w:basedOn w:val="TableNormal"/>
    <w:uiPriority w:val="59"/>
    <w:rsid w:val="0058797E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5C8A3490-12EC-D347-B4EF-66812211E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39</Words>
  <Characters>10484</Characters>
  <Application>Microsoft Macintosh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ka</dc:creator>
  <cp:lastModifiedBy>dia dia</cp:lastModifiedBy>
  <cp:revision>2</cp:revision>
  <cp:lastPrinted>2015-05-06T19:12:00Z</cp:lastPrinted>
  <dcterms:created xsi:type="dcterms:W3CDTF">2015-10-13T11:39:00Z</dcterms:created>
  <dcterms:modified xsi:type="dcterms:W3CDTF">2015-10-13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2"&gt;&lt;session id="wNSb87UC"/&gt;&lt;style id="http://www.zotero.org/styles/clinical-cancer-research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0"/&gt;&lt;/prefs&gt;&lt;/data&gt;</vt:lpwstr>
  </property>
</Properties>
</file>